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DFB66" w14:textId="59EFA4E7" w:rsidR="00E133E0" w:rsidRPr="002A76A4" w:rsidRDefault="00E133E0" w:rsidP="00E133E0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3A3ED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13714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3A3EDD">
        <w:rPr>
          <w:i w:val="0"/>
          <w:iCs w:val="0"/>
          <w:color w:val="auto"/>
          <w:sz w:val="24"/>
          <w:szCs w:val="24"/>
        </w:rPr>
        <w:t xml:space="preserve"> </w:t>
      </w:r>
      <w:r w:rsidRPr="003A3ED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MILES notation, distribution of compounds in splits, DCWs, experimental and calculated </w:t>
      </w:r>
      <w:r w:rsidR="00481D4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IC</w:t>
      </w:r>
      <w:r w:rsidR="00481D42" w:rsidRPr="00481D42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50</w:t>
      </w:r>
      <w:r w:rsidR="00481D4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3A3ED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of chalcones (+, -, # and * indicate the training, the invisible training, the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3A3ED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alibration and the validation sets respectively.)</w:t>
      </w:r>
    </w:p>
    <w:tbl>
      <w:tblPr>
        <w:tblW w:w="11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"/>
        <w:gridCol w:w="3544"/>
        <w:gridCol w:w="660"/>
        <w:gridCol w:w="283"/>
        <w:gridCol w:w="284"/>
        <w:gridCol w:w="283"/>
        <w:gridCol w:w="284"/>
        <w:gridCol w:w="709"/>
        <w:gridCol w:w="708"/>
        <w:gridCol w:w="709"/>
        <w:gridCol w:w="709"/>
        <w:gridCol w:w="567"/>
        <w:gridCol w:w="567"/>
        <w:gridCol w:w="567"/>
        <w:gridCol w:w="567"/>
      </w:tblGrid>
      <w:tr w:rsidR="00E133E0" w:rsidRPr="00266F12" w14:paraId="735DA070" w14:textId="77777777" w:rsidTr="00192E61">
        <w:trPr>
          <w:cantSplit/>
          <w:trHeight w:val="283"/>
          <w:tblHeader/>
          <w:jc w:val="center"/>
        </w:trPr>
        <w:tc>
          <w:tcPr>
            <w:tcW w:w="592" w:type="dxa"/>
            <w:vMerge w:val="restart"/>
            <w:shd w:val="clear" w:color="auto" w:fill="auto"/>
            <w:noWrap/>
            <w:vAlign w:val="center"/>
          </w:tcPr>
          <w:p w14:paraId="5CDCC3F3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bookmarkStart w:id="0" w:name="_Hlk127643851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ID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</w:tcPr>
          <w:p w14:paraId="1C561CFE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SMILES</w:t>
            </w:r>
          </w:p>
        </w:tc>
        <w:tc>
          <w:tcPr>
            <w:tcW w:w="660" w:type="dxa"/>
            <w:vMerge w:val="restart"/>
            <w:shd w:val="clear" w:color="auto" w:fill="auto"/>
            <w:noWrap/>
            <w:vAlign w:val="center"/>
          </w:tcPr>
          <w:p w14:paraId="2EA2FC57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IC50 (Exp.)</w:t>
            </w:r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</w:tcPr>
          <w:p w14:paraId="3DB754B2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Splits</w:t>
            </w:r>
          </w:p>
        </w:tc>
        <w:tc>
          <w:tcPr>
            <w:tcW w:w="2835" w:type="dxa"/>
            <w:gridSpan w:val="4"/>
            <w:shd w:val="clear" w:color="auto" w:fill="auto"/>
            <w:noWrap/>
            <w:vAlign w:val="center"/>
          </w:tcPr>
          <w:p w14:paraId="3D390841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DCW</w:t>
            </w:r>
          </w:p>
        </w:tc>
        <w:tc>
          <w:tcPr>
            <w:tcW w:w="2268" w:type="dxa"/>
            <w:gridSpan w:val="4"/>
            <w:shd w:val="clear" w:color="auto" w:fill="auto"/>
            <w:noWrap/>
            <w:vAlign w:val="center"/>
          </w:tcPr>
          <w:p w14:paraId="4FFE8C6A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IC50(Calc.)</w:t>
            </w:r>
          </w:p>
        </w:tc>
      </w:tr>
      <w:tr w:rsidR="00E133E0" w:rsidRPr="00266F12" w14:paraId="6ADA0083" w14:textId="77777777" w:rsidTr="00192E61">
        <w:trPr>
          <w:cantSplit/>
          <w:trHeight w:val="70"/>
          <w:tblHeader/>
          <w:jc w:val="center"/>
        </w:trPr>
        <w:tc>
          <w:tcPr>
            <w:tcW w:w="592" w:type="dxa"/>
            <w:vMerge/>
            <w:shd w:val="clear" w:color="auto" w:fill="auto"/>
            <w:noWrap/>
            <w:vAlign w:val="center"/>
            <w:hideMark/>
          </w:tcPr>
          <w:p w14:paraId="69E0D209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14:paraId="70E68C17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660" w:type="dxa"/>
            <w:vMerge/>
            <w:shd w:val="clear" w:color="auto" w:fill="auto"/>
            <w:noWrap/>
            <w:vAlign w:val="center"/>
            <w:hideMark/>
          </w:tcPr>
          <w:p w14:paraId="579952FA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112E24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E23F572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8BCC23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2233D9E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FFCD9B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7FB322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081B0F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02E418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F537CB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6A6718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0209C4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3D7C64" w14:textId="77777777" w:rsidR="00E133E0" w:rsidRPr="005A6D07" w:rsidRDefault="00E133E0" w:rsidP="00192E61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</w:t>
            </w:r>
          </w:p>
        </w:tc>
      </w:tr>
      <w:tr w:rsidR="002A3DB7" w:rsidRPr="00266F12" w14:paraId="14FFCA1D" w14:textId="77777777" w:rsidTr="00D27F41">
        <w:trPr>
          <w:cantSplit/>
          <w:trHeight w:hRule="exact" w:val="44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85288EA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15B656E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l)cc2Cl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A4F006E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3D06323" w14:textId="52E63AA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C78141F" w14:textId="73CE054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A8E45F" w14:textId="48DB381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B4DD4C5" w14:textId="2852D95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E8759D" w14:textId="68B16A8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7F4DF08" w14:textId="4240EE2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8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1CE4F7" w14:textId="2671753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888DE7" w14:textId="44CE8B0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4.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CB8BD45" w14:textId="530030C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41DEB3" w14:textId="61D49E9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0962AE" w14:textId="682F822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1B6508" w14:textId="0792FB4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4</w:t>
            </w:r>
          </w:p>
        </w:tc>
      </w:tr>
      <w:tr w:rsidR="002A3DB7" w:rsidRPr="00266F12" w14:paraId="78A625D9" w14:textId="77777777" w:rsidTr="00D27F41">
        <w:trPr>
          <w:cantSplit/>
          <w:trHeight w:val="42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3F964B9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199CACD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l)cc2Cl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05D9CB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F80E084" w14:textId="2D83B6E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E320DE4" w14:textId="464F497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14BA7A4" w14:textId="313CFE6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E6B00D0" w14:textId="61678EE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0B1B49" w14:textId="5E3B049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9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7226C67" w14:textId="61C26E2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A57DB1" w14:textId="3908147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D3B3B5" w14:textId="1CC3899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A220BC" w14:textId="5339E07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CEC168" w14:textId="4B9A7E6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DEAF63" w14:textId="7F531CD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EFB4581" w14:textId="3F5FA4A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7</w:t>
            </w:r>
          </w:p>
        </w:tc>
      </w:tr>
      <w:tr w:rsidR="002A3DB7" w:rsidRPr="00266F12" w14:paraId="0DC87413" w14:textId="77777777" w:rsidTr="00D27F41">
        <w:trPr>
          <w:cantSplit/>
          <w:trHeight w:val="40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906FAAF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BCBC100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cc1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Cl)cc2Cl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2B7E409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3B3E83D" w14:textId="7A1F3AC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7E14421" w14:textId="251DE33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7FF62E8" w14:textId="08474E4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B822B9B" w14:textId="386E398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CFC488" w14:textId="36DECC4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1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CB36C79" w14:textId="2912744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553A57" w14:textId="5FA9587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AC1A62" w14:textId="65BFD37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6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7D0853" w14:textId="7A12EBD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B5597A" w14:textId="3504417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A368AF1" w14:textId="54D9DB1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7D0F80" w14:textId="0CB1BAC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0</w:t>
            </w:r>
          </w:p>
        </w:tc>
      </w:tr>
      <w:tr w:rsidR="002A3DB7" w:rsidRPr="00266F12" w14:paraId="1AFAC0B3" w14:textId="77777777" w:rsidTr="00D27F41">
        <w:trPr>
          <w:cantSplit/>
          <w:trHeight w:val="41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E19B6D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B877FCA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Cl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83E38A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0F66EF" w14:textId="2233A96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7ECAE9F" w14:textId="3397D29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DF3F4C3" w14:textId="043ED17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3019F01" w14:textId="4897B69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3DABBF" w14:textId="763AE7C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8F2BC0C" w14:textId="6F8D30B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4.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24D3ED" w14:textId="7BCC809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E31473" w14:textId="7CA7109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8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944217" w14:textId="117633C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B83CAD" w14:textId="6B8E93A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FCAE43" w14:textId="1984686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B60C18" w14:textId="3079FB4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6</w:t>
            </w:r>
          </w:p>
        </w:tc>
      </w:tr>
      <w:tr w:rsidR="002A3DB7" w:rsidRPr="00266F12" w14:paraId="77FF8F41" w14:textId="77777777" w:rsidTr="00D27F41">
        <w:trPr>
          <w:cantSplit/>
          <w:trHeight w:val="27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0BF4D8C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60EC860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02A06E1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756D72E" w14:textId="67E83BD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989D9B3" w14:textId="2A20A0B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87187A2" w14:textId="4F7C541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66D495C" w14:textId="17E147D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A443C3" w14:textId="1C01A5D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3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DC8548C" w14:textId="1B51921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606E5B" w14:textId="5EA8907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765753" w14:textId="595F650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0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00E2D1" w14:textId="0C0FC46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0A59B3" w14:textId="0DCFB74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1FDF8D" w14:textId="4CD4A44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CFEE8E" w14:textId="0EEA53C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4</w:t>
            </w:r>
          </w:p>
        </w:tc>
      </w:tr>
      <w:tr w:rsidR="002A3DB7" w:rsidRPr="00266F12" w14:paraId="464D9CC6" w14:textId="77777777" w:rsidTr="00D27F41">
        <w:trPr>
          <w:cantSplit/>
          <w:trHeight w:val="32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227B05E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7A5D47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N)c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D4127F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5D6805B" w14:textId="77FC84B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1070450" w14:textId="1B16C2F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53D686D" w14:textId="3CA9002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FDBDEB7" w14:textId="39B65D3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FBC00B" w14:textId="4BA99CE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3.8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50303E4" w14:textId="2B448C4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7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B92DE0" w14:textId="50814DA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21CCD5" w14:textId="1FB2DD0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4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1BBD4EE" w14:textId="7318A15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E48839" w14:textId="1F193E2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4AE3C6" w14:textId="5BF9C44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110084" w14:textId="605F6D4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</w:tr>
      <w:tr w:rsidR="002A3DB7" w:rsidRPr="00266F12" w14:paraId="2BAE2568" w14:textId="77777777" w:rsidTr="00D27F41">
        <w:trPr>
          <w:cantSplit/>
          <w:trHeight w:hRule="exact" w:val="36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A842316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A42BD96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(N)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6FFEFA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C95B4B5" w14:textId="5C0F2B2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6424F36" w14:textId="50BEBA3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8E57AB9" w14:textId="30C7821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6A1D636" w14:textId="44B21AF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A3A8A4" w14:textId="5DD05C2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4.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68958F2" w14:textId="5D2046D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3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260CB0" w14:textId="5646822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C18E6F" w14:textId="05FD9C5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4.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8211A4" w14:textId="0536C8F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EB87D7" w14:textId="28005DF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C6EC9D" w14:textId="59D362A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703500" w14:textId="55F725D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5</w:t>
            </w:r>
          </w:p>
        </w:tc>
      </w:tr>
      <w:tr w:rsidR="002A3DB7" w:rsidRPr="00266F12" w14:paraId="3570D07D" w14:textId="77777777" w:rsidTr="00D27F41">
        <w:trPr>
          <w:cantSplit/>
          <w:trHeight w:val="19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2DDC98B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189AD45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C)c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9C8E664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B3B5840" w14:textId="497C6DE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EB58BDB" w14:textId="0FD177C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5C32D18" w14:textId="3344981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BA5D812" w14:textId="2F5CF32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5F092D" w14:textId="3C675F1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1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CEFC6A2" w14:textId="0DD924E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A4130A" w14:textId="2162F38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7B2679" w14:textId="6B23F9B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4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7FC081" w14:textId="160D7A5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08F8D1" w14:textId="3FBFDA3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3E4F9B" w14:textId="46DCCD3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80B372" w14:textId="0AD0433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</w:tr>
      <w:tr w:rsidR="002A3DB7" w:rsidRPr="00266F12" w14:paraId="5B936744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3FB2E77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6326A05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O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719ECAD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8997ECB" w14:textId="7582671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3A1F256" w14:textId="3C7F58E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6DA96C0" w14:textId="0F37739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AD5FE7E" w14:textId="4B4EC3A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911132" w14:textId="4578BF2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3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E4D9ACE" w14:textId="02415D7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38C368" w14:textId="57059B3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8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AD15EA" w14:textId="59C34C6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5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2EA77F" w14:textId="774C206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DC9CCA" w14:textId="7AF0C4C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77A935" w14:textId="7411EB7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A31619" w14:textId="658F1F1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0</w:t>
            </w:r>
          </w:p>
        </w:tc>
      </w:tr>
      <w:tr w:rsidR="002A3DB7" w:rsidRPr="00266F12" w14:paraId="1A1D1E24" w14:textId="77777777" w:rsidTr="00D27F41">
        <w:trPr>
          <w:cantSplit/>
          <w:trHeight w:val="29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0ED7FA8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24735B5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F)cc(F)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0E44D40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1746AB0" w14:textId="0020B99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A2DC4FF" w14:textId="6A82BBD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8EB230F" w14:textId="39BA1A3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FACC7AC" w14:textId="5FE1597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74E76E" w14:textId="3856511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1.2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9DF278D" w14:textId="622DD97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FD15BA" w14:textId="7994A56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3761AE" w14:textId="23C6154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1.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AB1346" w14:textId="769ABE6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0F2DB6" w14:textId="75F636F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596B51" w14:textId="080A2BA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76F837" w14:textId="5B2E2AE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6</w:t>
            </w:r>
          </w:p>
        </w:tc>
      </w:tr>
      <w:tr w:rsidR="002A3DB7" w:rsidRPr="00266F12" w14:paraId="769A3C38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A19FB7B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1D18490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F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D74AD9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75F4C10" w14:textId="737504F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DF5DB81" w14:textId="75F714A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BF2A79A" w14:textId="6CC5477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7147A37" w14:textId="082B7A1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A15D76" w14:textId="03EA6BD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48B244C" w14:textId="37314A1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FC6CCB" w14:textId="76D7A86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E6AB40" w14:textId="2178213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4.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446155" w14:textId="305DA3D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56E4BB" w14:textId="7C7237E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918E28" w14:textId="018C34D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078585" w14:textId="037FBD9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5</w:t>
            </w:r>
          </w:p>
        </w:tc>
      </w:tr>
      <w:tr w:rsidR="002A3DB7" w:rsidRPr="00266F12" w14:paraId="05651360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60528C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EF94A0E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F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C9AE20A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CDE6322" w14:textId="3164679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A8E16D2" w14:textId="6CDE1DE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80E5FB7" w14:textId="4269D66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A7AB8D6" w14:textId="2ECAE8F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11BCE9" w14:textId="29BCC40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2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089284F" w14:textId="09ACF32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9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DC4DAB" w14:textId="3EA5F27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6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9C7355" w14:textId="4B904F3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017864" w14:textId="02C43CA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747F8D" w14:textId="0981C14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4E1B5D" w14:textId="54E6486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17CA223" w14:textId="1AA5B05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3</w:t>
            </w:r>
          </w:p>
        </w:tc>
      </w:tr>
      <w:tr w:rsidR="002A3DB7" w:rsidRPr="00266F12" w14:paraId="00291F48" w14:textId="77777777" w:rsidTr="00D27F41">
        <w:trPr>
          <w:cantSplit/>
          <w:trHeight w:val="12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1A50A9E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395007B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402130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545F23F" w14:textId="2B69098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76B437D" w14:textId="150BAF1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908DBC3" w14:textId="0FE432A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3E3C15F" w14:textId="54D995B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7E4B54" w14:textId="4473034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5.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F1CABFC" w14:textId="02BABF6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FEAD8D" w14:textId="4BA8832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8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54CD3F" w14:textId="33ED7FD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8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52A741" w14:textId="7435C13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E73962" w14:textId="76A2395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915D75" w14:textId="213F6F8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BB5141" w14:textId="31D4EC8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8</w:t>
            </w:r>
          </w:p>
        </w:tc>
      </w:tr>
      <w:tr w:rsidR="002A3DB7" w:rsidRPr="00266F12" w14:paraId="7126444A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4A1B997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B59A4AF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O)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90F92BD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57D02E0" w14:textId="1B53866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7E41748" w14:textId="6372F50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45DD8B5" w14:textId="1C52B52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F4F7065" w14:textId="2202888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97A7F5" w14:textId="4FC224F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9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61356F9" w14:textId="322A4A0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4.9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FC3053" w14:textId="7CB8F33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D6BDE4" w14:textId="6FB9E8B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1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3F9039" w14:textId="18406C9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8C9D9E" w14:textId="5316BE1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87981C" w14:textId="196258D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E31841" w14:textId="53833F7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5</w:t>
            </w:r>
          </w:p>
        </w:tc>
      </w:tr>
      <w:tr w:rsidR="002A3DB7" w:rsidRPr="00266F12" w14:paraId="315548A5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416B115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594698A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)c(OC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9A1B716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.8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BF9ACAC" w14:textId="74BCDEE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462089F" w14:textId="4CE4673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FF16FD6" w14:textId="132E5C5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5C47CD" w14:textId="416873E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3B3BE4" w14:textId="63B2590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5.7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A75916A" w14:textId="42B0B1A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586573" w14:textId="5767810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38D3BB" w14:textId="2DD4CEE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4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1F7696" w14:textId="6294157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154789" w14:textId="6E72097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6633F5" w14:textId="1C07F13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E3E1AC" w14:textId="5140C77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5</w:t>
            </w:r>
          </w:p>
        </w:tc>
      </w:tr>
      <w:tr w:rsidR="002A3DB7" w:rsidRPr="00266F12" w14:paraId="332E5818" w14:textId="77777777" w:rsidTr="00D27F41">
        <w:trPr>
          <w:cantSplit/>
          <w:trHeight w:val="12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FD0AE85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3C3F037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F)c(F)c2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E36E4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609B29E" w14:textId="345C71A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D162CAB" w14:textId="64A2D89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BC6AB9" w14:textId="3D27DE0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5570370" w14:textId="23A22EF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2BBD6C" w14:textId="49E9DAD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3.4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70EBAFD" w14:textId="04C3319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286530" w14:textId="45197BC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8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BE9DC7" w14:textId="34DCC16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6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B7D619" w14:textId="022032F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9D7232" w14:textId="73A30B0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32BE54" w14:textId="698F524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BC985F" w14:textId="36B5933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1</w:t>
            </w:r>
          </w:p>
        </w:tc>
      </w:tr>
      <w:tr w:rsidR="002A3DB7" w:rsidRPr="00266F12" w14:paraId="0B18B2DD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3F6538F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BF0495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N)cc2)c1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C39CDB7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1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095DA4B" w14:textId="6300F7C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FE44FFB" w14:textId="64D9036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4DD16C5" w14:textId="639B2C7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0BF3B18" w14:textId="10C49ED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4AABAF" w14:textId="69CA211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8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2A9399C" w14:textId="5D96B21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8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13DD3A" w14:textId="05A8016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1AE5D2" w14:textId="55EBF5F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6.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EF6468" w14:textId="636717A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EBCFAF" w14:textId="5B4D4ED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8B5E9D" w14:textId="773D0EC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B99869" w14:textId="0FA09EB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2</w:t>
            </w:r>
          </w:p>
        </w:tc>
      </w:tr>
      <w:tr w:rsidR="002A3DB7" w:rsidRPr="00266F12" w14:paraId="3D2F30AD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D927D09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7D39751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(N)c2)c1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B60B81F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88451DC" w14:textId="2E4B1E3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7451B2B" w14:textId="18AF5EA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302DF1" w14:textId="1B4F1DC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05F50FE" w14:textId="55157E2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B2DCF8" w14:textId="45C49FF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3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D3CE83" w14:textId="1F042CB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A66F2C" w14:textId="2656C87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03E74B" w14:textId="4E0CBE5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5.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CCE8E9" w14:textId="17EC7CD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10031F" w14:textId="63BE945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5472E2" w14:textId="67DF4E9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C831E7" w14:textId="5CB1590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0</w:t>
            </w:r>
          </w:p>
        </w:tc>
      </w:tr>
      <w:tr w:rsidR="002A3DB7" w:rsidRPr="00266F12" w14:paraId="52CC57F3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66B3ACF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ABBE87E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(OC)c2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5D32D0C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740830" w14:textId="42F7325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B6B09AE" w14:textId="47A62FA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5F35CD" w14:textId="1AFD0C2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39FA801" w14:textId="19EE594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FD007C" w14:textId="530A8AB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6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B0871E2" w14:textId="0D2BCC7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05C6F7" w14:textId="574A57A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6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AEBFBB" w14:textId="10009A2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9.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FE4626" w14:textId="4204241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D5D1C8" w14:textId="04DB072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DDC56B" w14:textId="03B5372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EB5299" w14:textId="4E33010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2</w:t>
            </w:r>
          </w:p>
        </w:tc>
      </w:tr>
      <w:tr w:rsidR="002A3DB7" w:rsidRPr="00266F12" w14:paraId="67373434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456F11A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66C3489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FC(F)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F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ccccc1\C=C\C(=O)c2ccc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0282730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7437DA" w14:textId="324A215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88F70C0" w14:textId="19847AC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E54553" w14:textId="1242FAA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3A1573E" w14:textId="4F715E1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9CDA69" w14:textId="7C18BB8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73D5C4" w14:textId="7B6CD4B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DCC86D" w14:textId="12C755B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01B9C4" w14:textId="3719167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0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406892" w14:textId="41B5AC3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F8971D" w14:textId="3EE2E04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C9E07E" w14:textId="4AB240A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.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B61B03" w14:textId="20C274E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4</w:t>
            </w:r>
          </w:p>
        </w:tc>
      </w:tr>
      <w:tr w:rsidR="002A3DB7" w:rsidRPr="00266F12" w14:paraId="00955152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BDAA13B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D683551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C(F)(F)F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D238F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8DF718F" w14:textId="405F2A4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F144606" w14:textId="3CC30E8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7CF5487" w14:textId="1040CEB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7EAC516" w14:textId="38A19D5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97DB8C" w14:textId="2C56D29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0CE5BAE" w14:textId="2D7BDB0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A00989" w14:textId="20DA493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9AB91D" w14:textId="5B937D0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2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BC8067" w14:textId="226FB64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96B45A" w14:textId="3C60A6B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191BEBB" w14:textId="3F86B6F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4EE433" w14:textId="19A8936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9</w:t>
            </w:r>
          </w:p>
        </w:tc>
      </w:tr>
      <w:tr w:rsidR="002A3DB7" w:rsidRPr="00266F12" w14:paraId="6F1F0C38" w14:textId="77777777" w:rsidTr="00D27F41">
        <w:trPr>
          <w:cantSplit/>
          <w:trHeight w:val="6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B5D73A1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B29D436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Br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EBEF037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12243B" w14:textId="07D1FD3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904B264" w14:textId="1D650D6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43C80B2" w14:textId="5B42401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021E264" w14:textId="140EBA6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F6D2DF" w14:textId="7372A06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E0485DB" w14:textId="3930B71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902263" w14:textId="49A16A4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84054F" w14:textId="6F595DE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9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CC7D44" w14:textId="4DB1E92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EE842D" w14:textId="6D87996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519089" w14:textId="4BCF930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22979B" w14:textId="562B588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2</w:t>
            </w:r>
          </w:p>
        </w:tc>
      </w:tr>
      <w:tr w:rsidR="002A3DB7" w:rsidRPr="00266F12" w14:paraId="528C15B4" w14:textId="77777777" w:rsidTr="00D27F41">
        <w:trPr>
          <w:cantSplit/>
          <w:trHeight w:hRule="exact" w:val="31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524A44D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9BFDD70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Br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9EE5C3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AE115AC" w14:textId="48352B6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8094B49" w14:textId="08F6B03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79A2DA0" w14:textId="5E74AB9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0D52181" w14:textId="22274C7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730531" w14:textId="0BD7FB3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4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69AEC89" w14:textId="78872F8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7130E8" w14:textId="59F1A0A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6DEA14" w14:textId="27FFAF4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B9EB23" w14:textId="3289DF5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7E90CF" w14:textId="0E2F718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8608AD" w14:textId="5BBFFFC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07A685" w14:textId="4B587B9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7</w:t>
            </w:r>
          </w:p>
        </w:tc>
      </w:tr>
      <w:tr w:rsidR="002A3DB7" w:rsidRPr="00266F12" w14:paraId="54A22F49" w14:textId="77777777" w:rsidTr="00D27F41">
        <w:trPr>
          <w:cantSplit/>
          <w:trHeight w:val="26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3298EFA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C5EFEF0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F)cc2F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3670929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2D77124" w14:textId="68633EA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E1C46AC" w14:textId="3195C43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DD01119" w14:textId="2364057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22CB30B" w14:textId="6749E96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DD6100" w14:textId="4851BA4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DEF2BA" w14:textId="6BD135F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129D1B" w14:textId="2E9683E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21F3AB" w14:textId="79433FA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8DBF50" w14:textId="5C424F1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8F131E2" w14:textId="48AF7E3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13926D" w14:textId="2CCC492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E54C06" w14:textId="3ECA476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0</w:t>
            </w:r>
          </w:p>
        </w:tc>
      </w:tr>
      <w:tr w:rsidR="002A3DB7" w:rsidRPr="00266F12" w14:paraId="20CF4C03" w14:textId="77777777" w:rsidTr="00D27F41">
        <w:trPr>
          <w:cantSplit/>
          <w:trHeight w:val="17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CFCEAB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DC4A414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l)cc2Cl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BD75F05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0650ECB" w14:textId="1885A7E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FF562A1" w14:textId="38BBC9E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3D58F03" w14:textId="40EA49B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2DC1560" w14:textId="34F484B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2CA897" w14:textId="0E9E67A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C4C82D8" w14:textId="34319CB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448F14" w14:textId="55DB4C6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31E0B6" w14:textId="232EC65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867611" w14:textId="3B616FD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6C3CC0" w14:textId="0DC5445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634BAB" w14:textId="7A987EB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5AC89E" w14:textId="587E662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5</w:t>
            </w:r>
          </w:p>
        </w:tc>
      </w:tr>
      <w:tr w:rsidR="002A3DB7" w:rsidRPr="00266F12" w14:paraId="4A9204CC" w14:textId="77777777" w:rsidTr="00D27F41">
        <w:trPr>
          <w:cantSplit/>
          <w:trHeight w:val="22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BA3D72C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78282C8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c2)N(C)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4E01DA8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4DE7831" w14:textId="3D04170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5B5D88E" w14:textId="6FE82F2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C4170A9" w14:textId="6B107C0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58C029F" w14:textId="1DAC88C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4D7816" w14:textId="1D06553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1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204B43E" w14:textId="6AF5555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83769A" w14:textId="32BFB2E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69E81C" w14:textId="3DC0D0C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5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FA3ECF" w14:textId="41BD94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484D5D" w14:textId="01E21B8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CCAB2B" w14:textId="4D25116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CF8E47" w14:textId="4A723EC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7</w:t>
            </w:r>
          </w:p>
        </w:tc>
      </w:tr>
      <w:tr w:rsidR="002A3DB7" w:rsidRPr="00266F12" w14:paraId="501D1A49" w14:textId="77777777" w:rsidTr="00D27F41">
        <w:trPr>
          <w:cantSplit/>
          <w:trHeight w:hRule="exact" w:val="27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ECED921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06CAAB8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Cl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3DE259E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8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C55F0E6" w14:textId="3A623DD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8075A82" w14:textId="7003CCD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D27F47C" w14:textId="2090848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0DB08EC" w14:textId="11D0C52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F21157" w14:textId="2AAE8A6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A8FF4A6" w14:textId="6AAF7D7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A94711" w14:textId="406E58F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182AF2" w14:textId="4203D76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1.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34629A" w14:textId="3CFA523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B77BDF" w14:textId="15F4759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17F042" w14:textId="3D918C2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68CA12" w14:textId="13C507E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7</w:t>
            </w:r>
          </w:p>
        </w:tc>
      </w:tr>
      <w:tr w:rsidR="002A3DB7" w:rsidRPr="00266F12" w14:paraId="1F4EE675" w14:textId="77777777" w:rsidTr="00D27F41">
        <w:trPr>
          <w:cantSplit/>
          <w:trHeight w:val="21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7864534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51997D5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C)c(OC)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E2AC36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FF54152" w14:textId="3AD30AF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ED7DF5A" w14:textId="43B8D55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AA05424" w14:textId="337E1AD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3C8B7C0" w14:textId="428B65E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3E3650" w14:textId="37B1CA5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6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BB674AD" w14:textId="795C2CD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3.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A6F3FA" w14:textId="6521D42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EAA392" w14:textId="629FBF9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5.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920B81" w14:textId="34254C8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D02A2E" w14:textId="65A4CB8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EF0A24" w14:textId="4BB27F2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64E26B" w14:textId="574271B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8</w:t>
            </w:r>
          </w:p>
        </w:tc>
      </w:tr>
      <w:tr w:rsidR="002A3DB7" w:rsidRPr="00266F12" w14:paraId="3BD02292" w14:textId="77777777" w:rsidTr="00D27F41">
        <w:trPr>
          <w:cantSplit/>
          <w:trHeight w:val="21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0EBEA33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5847C3E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C)c(OC)c2)c(OC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69F4EEF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1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8A3FCB1" w14:textId="444B688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621F248" w14:textId="306FA7D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F58A825" w14:textId="486ABC0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737742D" w14:textId="0B72FFD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70A901" w14:textId="78A5214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5.9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E107038" w14:textId="40ACF8E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ADDA8D" w14:textId="0D45F12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9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A634A0" w14:textId="6F32B60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7.9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A3DE36C" w14:textId="63F15A2C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4A8578" w14:textId="2618D79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EF2144" w14:textId="77A4618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DBEAEC" w14:textId="1F7583D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6</w:t>
            </w:r>
          </w:p>
        </w:tc>
      </w:tr>
      <w:tr w:rsidR="002A3DB7" w:rsidRPr="00266F12" w14:paraId="0C06B2D7" w14:textId="77777777" w:rsidTr="00D27F41">
        <w:trPr>
          <w:cantSplit/>
          <w:trHeight w:hRule="exact" w:val="23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ACB15C7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C0F4BDC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(OC)c2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1DE053A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D7B2E6E" w14:textId="417D5B3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9B0F9D1" w14:textId="6912E61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6CA82F" w14:textId="512FDEB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47CE412" w14:textId="0D1A8B3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466DF0" w14:textId="14C7E48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6F48380" w14:textId="69B161B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65B43E" w14:textId="2B80612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C09A32" w14:textId="736823C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8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E84AAD" w14:textId="1D199CB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85B8DF" w14:textId="6AC4130A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121DAD" w14:textId="56B58EE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094771" w14:textId="147DBF4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7</w:t>
            </w:r>
          </w:p>
        </w:tc>
      </w:tr>
      <w:tr w:rsidR="002A3DB7" w:rsidRPr="00266F12" w14:paraId="3FB6DB4A" w14:textId="77777777" w:rsidTr="00D27F41">
        <w:trPr>
          <w:cantSplit/>
          <w:trHeight w:hRule="exact" w:val="29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8078E16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4E2D3BB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Br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CE1A2F3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8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734FAFA" w14:textId="70385ADB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68D1339" w14:textId="23C22A62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D2759B5" w14:textId="49E4428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9A95316" w14:textId="0E77162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E56721" w14:textId="4C854AF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5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EB24BCF" w14:textId="37964B4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13108E" w14:textId="6F6193E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6.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6ECE95" w14:textId="1DF6A7E4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F81068" w14:textId="2AB393BD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9A3D4B" w14:textId="5D08885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2E6C71" w14:textId="15504B4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03112D" w14:textId="64892858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6</w:t>
            </w:r>
          </w:p>
        </w:tc>
      </w:tr>
      <w:tr w:rsidR="002A3DB7" w:rsidRPr="00266F12" w14:paraId="3CAD5DBA" w14:textId="77777777" w:rsidTr="00D27F41">
        <w:trPr>
          <w:cantSplit/>
          <w:trHeight w:hRule="exact" w:val="28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5078E1B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DE3950C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=C(\C=C\c1ccc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ED9D522" w14:textId="77777777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5D26939" w14:textId="5F76B29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41B6A73" w14:textId="2A9E09C5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ACFA733" w14:textId="1ABFD933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B4E3F2C" w14:textId="0556A300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DA4756" w14:textId="14356CC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5.8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7EF8B9B" w14:textId="59C1659F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9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CB7939" w14:textId="07CFA61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6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F65739" w14:textId="466C3F69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6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7D058B" w14:textId="69446C71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4A652F" w14:textId="211F59B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18A50C" w14:textId="2367A33E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80B505" w14:textId="2761F9E6" w:rsidR="002A3DB7" w:rsidRPr="005A6D07" w:rsidRDefault="002A3DB7" w:rsidP="002A3DB7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2</w:t>
            </w:r>
          </w:p>
        </w:tc>
      </w:tr>
      <w:tr w:rsidR="001B204D" w:rsidRPr="00266F12" w14:paraId="1CF9C7FF" w14:textId="77777777" w:rsidTr="00FF09EF">
        <w:trPr>
          <w:cantSplit/>
          <w:trHeight w:hRule="exact" w:val="27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1F18B6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lastRenderedPageBreak/>
              <w:t>3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A7DB84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414193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0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21767FB" w14:textId="11EB98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6FCF9B3" w14:textId="122C22B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20428FD" w14:textId="2B9A13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4A5270A" w14:textId="5092CA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ED755CB" w14:textId="60EB95D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5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6031833" w14:textId="585D8A2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6.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C432FE" w14:textId="02BE379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E52BA4" w14:textId="0164DAD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8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C805AD" w14:textId="4B5A45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8E822F" w14:textId="0A8086D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2511B9" w14:textId="6C06CD4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25DF71" w14:textId="5051E9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7</w:t>
            </w:r>
          </w:p>
        </w:tc>
      </w:tr>
      <w:tr w:rsidR="001B204D" w:rsidRPr="00266F12" w14:paraId="0FA01BDB" w14:textId="77777777" w:rsidTr="00FF09EF">
        <w:trPr>
          <w:cantSplit/>
          <w:trHeight w:hRule="exact" w:val="27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57A423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E4B749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FC40C8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.8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F20C0A7" w14:textId="31DAED3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68B8FF2" w14:textId="33D0A1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31E297C" w14:textId="11DE2A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72A231D" w14:textId="5215A9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91B153" w14:textId="3BAD5DE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4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E4CBA48" w14:textId="23D5C95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8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93432E" w14:textId="442ABF5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85328C" w14:textId="6D4C850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4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F101FE" w14:textId="7A29AD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E66502" w14:textId="1A79745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BDE1C1" w14:textId="67AE4A3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8A95C2" w14:textId="09D7A2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</w:tr>
      <w:tr w:rsidR="001B204D" w:rsidRPr="00266F12" w14:paraId="3641E85B" w14:textId="77777777" w:rsidTr="00FF09EF">
        <w:trPr>
          <w:cantSplit/>
          <w:trHeight w:hRule="exact" w:val="29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C59551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A21ED2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lc1ccccc1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292F76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B2A4A9E" w14:textId="759419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07D5036" w14:textId="47BB4F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27B0607" w14:textId="20A6708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4A30F4A" w14:textId="523817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8E4E10" w14:textId="0F6CFC7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8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455C741" w14:textId="078B05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C9E3CD" w14:textId="790B094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350B7C" w14:textId="3276A6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3.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066FFC" w14:textId="6DF4493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02EB85" w14:textId="35967CA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12000C" w14:textId="25F5AF1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987EB6" w14:textId="05D8366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3</w:t>
            </w:r>
          </w:p>
        </w:tc>
      </w:tr>
      <w:tr w:rsidR="001B204D" w:rsidRPr="00266F12" w14:paraId="63B997DF" w14:textId="77777777" w:rsidTr="00FF09EF">
        <w:trPr>
          <w:cantSplit/>
          <w:trHeight w:hRule="exact" w:val="28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97BB58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9F037B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Cl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F9727E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4E18A86" w14:textId="19EFE0A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B8C21D5" w14:textId="03DAC51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9FA9244" w14:textId="3F1039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CCA02C9" w14:textId="2EABD1D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D9A8D2" w14:textId="6EECB80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52E44ED" w14:textId="1BB41B6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8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16FA42" w14:textId="1002499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8B9EBA" w14:textId="0C9F23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0.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551CDD" w14:textId="1A93B99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A411537" w14:textId="246F334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D7AB08" w14:textId="5DE1DE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C939C2" w14:textId="2493AB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3</w:t>
            </w:r>
          </w:p>
        </w:tc>
      </w:tr>
      <w:tr w:rsidR="001B204D" w:rsidRPr="00266F12" w14:paraId="165D7E11" w14:textId="77777777" w:rsidTr="00FF09EF">
        <w:trPr>
          <w:cantSplit/>
          <w:trHeight w:hRule="exact" w:val="27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204426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873E43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c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10830A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0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23E9855" w14:textId="612BA9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666DADC" w14:textId="1DC114C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2E6E592" w14:textId="4842D23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F01B5A1" w14:textId="5E0F24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A1C60C" w14:textId="6C83B0E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1.8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C377BC5" w14:textId="2D84EB5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94245C" w14:textId="14710AF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43B78F" w14:textId="6EAEC9B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6.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E5D67F" w14:textId="38ED8BA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628F31" w14:textId="5B33133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1C2876" w14:textId="00F021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4912A8" w14:textId="7CBD7EE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2</w:t>
            </w:r>
          </w:p>
        </w:tc>
      </w:tr>
      <w:tr w:rsidR="001B204D" w:rsidRPr="00266F12" w14:paraId="28C2F87D" w14:textId="77777777" w:rsidTr="00FF09EF">
        <w:trPr>
          <w:cantSplit/>
          <w:trHeight w:hRule="exact" w:val="29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BBA0D2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B971C6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c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)cc2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F29A50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BAE2423" w14:textId="5B01F5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2AD3DEF" w14:textId="765F65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B2DF755" w14:textId="112699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D7634DF" w14:textId="2557E4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D7234E" w14:textId="071279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3.2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A724E71" w14:textId="1A8F8CF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37F621" w14:textId="7F8569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EA28DB" w14:textId="0F0F862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6.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2E1D5E" w14:textId="65DE4AA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2987C0" w14:textId="0938493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499A1B" w14:textId="2954D0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A9D0FA" w14:textId="215B91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2</w:t>
            </w:r>
          </w:p>
        </w:tc>
      </w:tr>
      <w:tr w:rsidR="001B204D" w:rsidRPr="00266F12" w14:paraId="6EC4DFDC" w14:textId="77777777" w:rsidTr="00FF09EF">
        <w:trPr>
          <w:cantSplit/>
          <w:trHeight w:hRule="exact" w:val="26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AC39BF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D423FC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(C)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196476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1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D3D3F03" w14:textId="29721D1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1A729B6" w14:textId="360AA2F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4F7F9DE" w14:textId="2EA75C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8398FD0" w14:textId="22F959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4F1A6B" w14:textId="2C8570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4.9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CB55E74" w14:textId="0B172D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F54AF9" w14:textId="61C7CD0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4A3390" w14:textId="2A06624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9.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A8CD98" w14:textId="1EE66EA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E3EF20" w14:textId="084B4D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5978BB" w14:textId="5ED8F6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794E7C" w14:textId="5CADC12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2</w:t>
            </w:r>
          </w:p>
        </w:tc>
      </w:tr>
      <w:tr w:rsidR="001B204D" w:rsidRPr="00266F12" w14:paraId="6FF2F124" w14:textId="77777777" w:rsidTr="00FF09EF">
        <w:trPr>
          <w:cantSplit/>
          <w:trHeight w:hRule="exact" w:val="28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1CCDB9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B10A2E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(C)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845F4C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CC11CB" w14:textId="3DD4E37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5D365A0" w14:textId="7E66982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9EE6C8B" w14:textId="33F0ED1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AC6B391" w14:textId="2ED35D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E37573" w14:textId="6DB77CA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8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81DAA52" w14:textId="4E8CF6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1BFB10" w14:textId="3C6501E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7B3E2D" w14:textId="37CE4A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6.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0D0204" w14:textId="593D773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1319BD" w14:textId="3D88437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CF29AD" w14:textId="5E8D91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7E864C" w14:textId="325D31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0</w:t>
            </w:r>
          </w:p>
        </w:tc>
      </w:tr>
      <w:tr w:rsidR="001B204D" w:rsidRPr="00266F12" w14:paraId="0DC48F92" w14:textId="77777777" w:rsidTr="00FF09EF">
        <w:trPr>
          <w:cantSplit/>
          <w:trHeight w:hRule="exact" w:val="29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619E2B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A1AA0C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C)c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97C60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.9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B9476B9" w14:textId="770EB6E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99B66EF" w14:textId="0A91D8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9C89C7D" w14:textId="4C0E4F0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028540F" w14:textId="3E782A1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2D8577" w14:textId="044151F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65DAAE" w14:textId="42E3DCA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8324BF" w14:textId="50E4DC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8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257DA3" w14:textId="55F8DD8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2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51D6A5" w14:textId="166D5C4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A4384F" w14:textId="4D51DF1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10E34D" w14:textId="729AD16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ECC814" w14:textId="5BC9ADD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</w:tr>
      <w:tr w:rsidR="001B204D" w:rsidRPr="00266F12" w14:paraId="743FF092" w14:textId="77777777" w:rsidTr="00FF09EF">
        <w:trPr>
          <w:cantSplit/>
          <w:trHeight w:hRule="exact" w:val="28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8C4818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5A9AEF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N(C)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AA504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.5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D5F0F5" w14:textId="3EE6FB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B89BFF2" w14:textId="3F12B46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E9571B2" w14:textId="1E494C8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63777C8" w14:textId="5A9390A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FAFD62" w14:textId="2C4AFFA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0.5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D78E9C" w14:textId="238C2B2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8.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86FA1A" w14:textId="363510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355BA3" w14:textId="7985DD8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0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094BCB" w14:textId="61541F1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AD5A79" w14:textId="7528393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74C8D8" w14:textId="70B49BB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49EE19" w14:textId="5DCB04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3</w:t>
            </w:r>
          </w:p>
        </w:tc>
      </w:tr>
      <w:tr w:rsidR="001B204D" w:rsidRPr="00266F12" w14:paraId="2AC10687" w14:textId="77777777" w:rsidTr="00FF09EF">
        <w:trPr>
          <w:cantSplit/>
          <w:trHeight w:hRule="exact" w:val="28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3FD19C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FD2FA8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N(C)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C)c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BE1E3F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.5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3F322D1" w14:textId="5736B2F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18B8C96" w14:textId="38C11F0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9D161C" w14:textId="200D222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265EBD0" w14:textId="14E6C4B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147AE1" w14:textId="65CBD3B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0.2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BAEE5D" w14:textId="4BC5483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5.7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5763D0" w14:textId="07BC13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3.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9D107C" w14:textId="16FA43E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1.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8E2A81" w14:textId="6E19F6D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017F4F" w14:textId="491510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.6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7E01D8" w14:textId="64EB827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.9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1996F6" w14:textId="23B7DCA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8</w:t>
            </w:r>
          </w:p>
        </w:tc>
      </w:tr>
      <w:tr w:rsidR="001B204D" w:rsidRPr="00266F12" w14:paraId="7F710391" w14:textId="77777777" w:rsidTr="00FF09EF">
        <w:trPr>
          <w:cantSplit/>
          <w:trHeight w:hRule="exact" w:val="28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A24347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9FED99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cc1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0EEF79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0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A9DEF85" w14:textId="006F50F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7FA7EAF" w14:textId="3CABAB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FDAD059" w14:textId="6C3F889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877B8D4" w14:textId="7F359AE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FA7655" w14:textId="0B31C1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2.7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A9A6224" w14:textId="5DF71C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B3A896" w14:textId="0F15948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6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577476" w14:textId="1884558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1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1B90E8" w14:textId="352A48F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92FD68" w14:textId="1D57EEB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10528E" w14:textId="0C7C510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3BC7E9" w14:textId="144769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6</w:t>
            </w:r>
          </w:p>
        </w:tc>
      </w:tr>
      <w:tr w:rsidR="001B204D" w:rsidRPr="00266F12" w14:paraId="3B0AD7A3" w14:textId="77777777" w:rsidTr="00FF09EF">
        <w:trPr>
          <w:cantSplit/>
          <w:trHeight w:hRule="exact" w:val="26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DA2CE4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9D07CB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O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E4C78A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BD7D27" w14:textId="0E48D7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E771CE1" w14:textId="5393E0A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A9BCA2A" w14:textId="6D1444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5A792C8" w14:textId="1D8F29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B70794" w14:textId="1A3648B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6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0AA9B98" w14:textId="3382DAE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200677" w14:textId="5D95CC7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A4BA74" w14:textId="5055D36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4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91C8F6" w14:textId="19AF90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D75085" w14:textId="65696D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38DF47" w14:textId="0A9B09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DA5C12" w14:textId="1C734E0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</w:tr>
      <w:tr w:rsidR="001B204D" w:rsidRPr="00266F12" w14:paraId="717A2A85" w14:textId="77777777" w:rsidTr="00FF09EF">
        <w:trPr>
          <w:cantSplit/>
          <w:trHeight w:hRule="exact" w:val="29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9FF4B6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1FD6BD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cc2O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21DF4E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24878A3" w14:textId="7A1BE29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148ECB0" w14:textId="715DF5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5AD1639" w14:textId="32916B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3A4CF8" w14:textId="619B87E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A78BC7" w14:textId="66FFC81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4.8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DAA2849" w14:textId="47A1A0E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D84DF0" w14:textId="716D4BF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32CCB8" w14:textId="1BD1AA0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7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E4BB8F" w14:textId="6DE4171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FC3B96" w14:textId="15B119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86ACC7" w14:textId="5F7BEC2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9F2C7B" w14:textId="507BBFB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6</w:t>
            </w:r>
          </w:p>
        </w:tc>
      </w:tr>
      <w:tr w:rsidR="001B204D" w:rsidRPr="00266F12" w14:paraId="75D29A3E" w14:textId="77777777" w:rsidTr="00FF09EF">
        <w:trPr>
          <w:cantSplit/>
          <w:trHeight w:hRule="exact" w:val="28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6BE273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7F3C01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lc1c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c2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1D6BC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CBD86E4" w14:textId="17D39C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DECB67E" w14:textId="5CA561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D21B533" w14:textId="6F0177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1312C90" w14:textId="32D10F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874B48" w14:textId="60CDBFD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5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F5FE11F" w14:textId="36AF85F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4C458B" w14:textId="1BB95D2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7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14B2D3" w14:textId="44BCA00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3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1D0D84" w14:textId="33D4A0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9C31A9" w14:textId="6605F69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29D66B" w14:textId="4F630F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139F49" w14:textId="4090E8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</w:tr>
      <w:tr w:rsidR="001B204D" w:rsidRPr="00266F12" w14:paraId="493C069F" w14:textId="77777777" w:rsidTr="00FF09EF">
        <w:trPr>
          <w:cantSplit/>
          <w:trHeight w:hRule="exact" w:val="27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B743DE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5787B4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1D0B0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3D285E" w14:textId="5CB8535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0427EA8" w14:textId="7DC390C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201CB13" w14:textId="7CD49E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9D85BCA" w14:textId="3B537DA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461D98" w14:textId="223836C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3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8EA0618" w14:textId="634390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F89132" w14:textId="3663A7F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E71A22" w14:textId="52E7BE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3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E26490" w14:textId="62462D1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38DCD4" w14:textId="4B4E5B3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7C75CC" w14:textId="03F3E8A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C00993" w14:textId="5AB842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</w:tr>
      <w:tr w:rsidR="001B204D" w:rsidRPr="00266F12" w14:paraId="00C4D6B6" w14:textId="77777777" w:rsidTr="00FF09EF">
        <w:trPr>
          <w:cantSplit/>
          <w:trHeight w:hRule="exact" w:val="29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ED6E0C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479CBB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F88353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.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6F7399" w14:textId="1409107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9B299E3" w14:textId="3F3BF6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3C6631F" w14:textId="67EB57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CD564F1" w14:textId="4D66B5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8E52BB" w14:textId="5E23C7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5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C08C054" w14:textId="691D796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C71BAC" w14:textId="561D28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7D886C" w14:textId="04B876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2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E78981" w14:textId="63C654C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92CD7E" w14:textId="560BC33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E21405" w14:textId="33ED31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26D4F7" w14:textId="3F3BF6C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0</w:t>
            </w:r>
          </w:p>
        </w:tc>
      </w:tr>
      <w:tr w:rsidR="001B204D" w:rsidRPr="00266F12" w14:paraId="54472DA8" w14:textId="77777777" w:rsidTr="00FF09EF">
        <w:trPr>
          <w:cantSplit/>
          <w:trHeight w:hRule="exact" w:val="27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A6DA27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AFE785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C)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F5C518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B174A6" w14:textId="352DF4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9D4E9C2" w14:textId="6651164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8188F11" w14:textId="7605064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13565FB" w14:textId="631B066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9609C0" w14:textId="519CEE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6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00F419" w14:textId="673174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A14BC2" w14:textId="1572226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8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E421CD" w14:textId="740B1A6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1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F18485" w14:textId="6E13D5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75D45B" w14:textId="701E225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609295" w14:textId="07B99EB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E42AB5" w14:textId="6AA4EF7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5</w:t>
            </w:r>
          </w:p>
        </w:tc>
      </w:tr>
      <w:tr w:rsidR="001B204D" w:rsidRPr="00266F12" w14:paraId="6CE45D89" w14:textId="77777777" w:rsidTr="00FF09EF">
        <w:trPr>
          <w:cantSplit/>
          <w:trHeight w:hRule="exact" w:val="27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9AF5FF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8009F8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C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AF5DFD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599A329" w14:textId="4B87E14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2152434" w14:textId="68DADAA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01A9D3A" w14:textId="06E065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80EBF11" w14:textId="2FF5FBC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C4D8E5" w14:textId="6227B3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3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2C1D4B6" w14:textId="7E8E04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8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0A05FC" w14:textId="5A6208D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7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947369" w14:textId="56A0819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4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1C34F9" w14:textId="66AF1F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290647" w14:textId="6805E7A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E2B91E" w14:textId="1D46E22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E4A03E" w14:textId="2E9020A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</w:tr>
      <w:tr w:rsidR="001B204D" w:rsidRPr="00266F12" w14:paraId="17BBE17C" w14:textId="77777777" w:rsidTr="00FF09EF">
        <w:trPr>
          <w:cantSplit/>
          <w:trHeight w:hRule="exact" w:val="29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FE54A0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A54DE4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C)C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4E13D4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FF90963" w14:textId="64F0345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FE9FC12" w14:textId="4A85ABE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E7827F6" w14:textId="712A503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2A1F815" w14:textId="49FB73A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B7373C" w14:textId="2CE7919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4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1CEF16E" w14:textId="1B5EF5E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10F3E2" w14:textId="625A9A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6906A9" w14:textId="133DB4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7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3147E7" w14:textId="56707A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A03FD6" w14:textId="51C58D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BDC332" w14:textId="6F689A4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F60F75" w14:textId="663C712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6</w:t>
            </w:r>
          </w:p>
        </w:tc>
      </w:tr>
      <w:tr w:rsidR="001B204D" w:rsidRPr="00266F12" w14:paraId="007D004D" w14:textId="77777777" w:rsidTr="00FF09EF">
        <w:trPr>
          <w:cantSplit/>
          <w:trHeight w:hRule="exact" w:val="28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DC60DB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208094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CC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957E72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0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C4C2D51" w14:textId="4711C0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1736E50" w14:textId="4C46EB2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45BF6DC" w14:textId="490187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71A433F" w14:textId="2B0524A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927BF7" w14:textId="71EE752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9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FAA6F6C" w14:textId="0C027C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4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816105" w14:textId="47F0399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8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73CE0A" w14:textId="0BE33B1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3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B42B94" w14:textId="5803922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F88D5B" w14:textId="42A47D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53A590" w14:textId="5CABA1E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03666C" w14:textId="1EADA84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</w:tr>
      <w:tr w:rsidR="001B204D" w:rsidRPr="00266F12" w14:paraId="14CC1B47" w14:textId="77777777" w:rsidTr="00FF09EF">
        <w:trPr>
          <w:cantSplit/>
          <w:trHeight w:hRule="exact" w:val="28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6812CE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4A3F30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AF54C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54D640" w14:textId="1329433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EAC1B4F" w14:textId="6848C1B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BA0792B" w14:textId="738272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6554DCC" w14:textId="2C993B1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966984" w14:textId="71F89BB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6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25AE810" w14:textId="2CEAD9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857212" w14:textId="4549FF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760895" w14:textId="47FB15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4.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34397C" w14:textId="226DF0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8E1F8B" w14:textId="7F8ED37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5CD4A3" w14:textId="206EF5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565373" w14:textId="289B693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5</w:t>
            </w:r>
          </w:p>
        </w:tc>
      </w:tr>
      <w:tr w:rsidR="001B204D" w:rsidRPr="00266F12" w14:paraId="3214B4C5" w14:textId="77777777" w:rsidTr="00FF09EF">
        <w:trPr>
          <w:cantSplit/>
          <w:trHeight w:hRule="exact" w:val="27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53F249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26CB99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c1C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018707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0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49EFE7C" w14:textId="65A7CA9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295CE11" w14:textId="50AB111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80F0EC3" w14:textId="52FF05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4B6053E" w14:textId="2127A7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F3CA0E" w14:textId="1908289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9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49B4D36" w14:textId="2F94B67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EDC718" w14:textId="55FBCF0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FB9938" w14:textId="4168BB1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7.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31C758" w14:textId="6C2CFF7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B9582F" w14:textId="576DB8A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78B50D" w14:textId="5BD6A0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C6937B" w14:textId="3EF56C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4</w:t>
            </w:r>
          </w:p>
        </w:tc>
      </w:tr>
      <w:tr w:rsidR="001B204D" w:rsidRPr="00266F12" w14:paraId="2B5AB62B" w14:textId="77777777" w:rsidTr="00FF09EF">
        <w:trPr>
          <w:cantSplit/>
          <w:trHeight w:hRule="exact" w:val="28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F67B04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7E33F6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c1C(=O)\C=C\c2ccc(C)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405476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99168EC" w14:textId="4D103E6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A732784" w14:textId="3E6DAF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EBF9724" w14:textId="1BA0C31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7163605" w14:textId="1DD8C4F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230DB2" w14:textId="299D544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7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DD14220" w14:textId="6813D2A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E2A503" w14:textId="333BF2D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E12055" w14:textId="45F3BF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39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A23837" w14:textId="11BE4CC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537FED" w14:textId="44CCBF4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5FA129" w14:textId="16804E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B65153" w14:textId="2D34A70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0</w:t>
            </w:r>
          </w:p>
        </w:tc>
      </w:tr>
      <w:tr w:rsidR="001B204D" w:rsidRPr="00266F12" w14:paraId="15FB95DC" w14:textId="77777777" w:rsidTr="00FF09EF">
        <w:trPr>
          <w:cantSplit/>
          <w:trHeight w:hRule="exact" w:val="28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20B615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9A3338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C)s2)c(O)c1O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4FBCC5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ADAA501" w14:textId="226AEDE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0F9062E" w14:textId="3673E5E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C6F056D" w14:textId="0A87BFC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A3003F5" w14:textId="60643A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14B447" w14:textId="5C0C9A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3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85505AC" w14:textId="157A670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6.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C77751" w14:textId="018BFC6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9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39447B" w14:textId="5368FF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2.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04E54C" w14:textId="5BA857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DD5A72" w14:textId="73625F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E385FA" w14:textId="1AE6F3C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97BB5C" w14:textId="576FDEA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</w:tr>
      <w:tr w:rsidR="001B204D" w:rsidRPr="00266F12" w14:paraId="3EFAE680" w14:textId="77777777" w:rsidTr="00FF09EF">
        <w:trPr>
          <w:cantSplit/>
          <w:trHeight w:hRule="exact" w:val="28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FB0DFC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F86B53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)c(O)c2O)s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DE378B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A9AEE0E" w14:textId="7406BB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4AB664D" w14:textId="7AB408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80824C" w14:textId="13778E2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3136DC8" w14:textId="068788C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677922" w14:textId="188A6A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5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B9EE146" w14:textId="1B632F5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9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34FEB1" w14:textId="21190E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1B91FC" w14:textId="5DDFB5F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9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BC478A" w14:textId="4D6AC0A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114E8D" w14:textId="757EAA2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FF53C3" w14:textId="65AE96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3D1FD4" w14:textId="527A4A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1</w:t>
            </w:r>
          </w:p>
        </w:tc>
      </w:tr>
      <w:tr w:rsidR="001B204D" w:rsidRPr="00266F12" w14:paraId="5B1934F6" w14:textId="77777777" w:rsidTr="00FF09EF">
        <w:trPr>
          <w:cantSplit/>
          <w:trHeight w:hRule="exact" w:val="42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A69983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001360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cccc4s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83297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8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7D9F85F" w14:textId="2BB2B9A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01A22D1" w14:textId="407219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5B65848" w14:textId="0CF4B39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F65B060" w14:textId="6CCCBFE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2C3423" w14:textId="4FB1D80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3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9D8CD5A" w14:textId="76667F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4.6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4AB6BC" w14:textId="7687128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6.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511740" w14:textId="073C9A2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F5BAA2" w14:textId="010AB4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059E2A" w14:textId="1208D62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916568" w14:textId="0720A6D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EC30CF" w14:textId="28604FB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7</w:t>
            </w:r>
          </w:p>
        </w:tc>
      </w:tr>
      <w:tr w:rsidR="001B204D" w:rsidRPr="00266F12" w14:paraId="18320638" w14:textId="77777777" w:rsidTr="00FF09EF">
        <w:trPr>
          <w:cantSplit/>
          <w:trHeight w:hRule="exact" w:val="42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111B14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ECC0BC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cc(F)cc4s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EC905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268F753" w14:textId="2CDF8C3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FE4EFB7" w14:textId="452D6C8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CCCFAAD" w14:textId="47103F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EB99C5C" w14:textId="74E0DCA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B04345" w14:textId="0B61BE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0.9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211A3B5" w14:textId="0F11DB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C2111F" w14:textId="773EC9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6.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17BF35" w14:textId="026D07B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0F3223" w14:textId="6BF31D7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035968" w14:textId="567C3D6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89CBD0" w14:textId="6D60713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5CCD05" w14:textId="59C927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4</w:t>
            </w:r>
          </w:p>
        </w:tc>
      </w:tr>
      <w:tr w:rsidR="001B204D" w:rsidRPr="00266F12" w14:paraId="1EC72D24" w14:textId="77777777" w:rsidTr="00FF09EF">
        <w:trPr>
          <w:cantSplit/>
          <w:trHeight w:hRule="exact" w:val="41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2255E2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E9A90E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cc(Cl)cc4s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B6D73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2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36B7AC1" w14:textId="263428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D50F7CE" w14:textId="1C272D2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63F94CB" w14:textId="7513A0B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03C0C6E" w14:textId="4394B9A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B5CC3F" w14:textId="0FCF98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1.9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B69897E" w14:textId="3267283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7.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CC8350" w14:textId="0610A5B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6.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D6540D" w14:textId="723BCC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5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635535" w14:textId="2110D0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C8ADF8" w14:textId="03D61E4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C6C328" w14:textId="72D9584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39BAFD" w14:textId="450898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6</w:t>
            </w:r>
          </w:p>
        </w:tc>
      </w:tr>
      <w:tr w:rsidR="001B204D" w:rsidRPr="00266F12" w14:paraId="7598B514" w14:textId="77777777" w:rsidTr="00FF09EF">
        <w:trPr>
          <w:cantSplit/>
          <w:trHeight w:hRule="exact" w:val="43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A1B7E8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BD17B6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cc(cc4s3)N=O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E7756A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34384C2" w14:textId="55568B9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048BC46" w14:textId="73B3DA0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6BB34E" w14:textId="51F0A9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BCA8424" w14:textId="088310E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3C1385" w14:textId="4989F7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5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2C5C93B" w14:textId="14644E1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9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C5B645" w14:textId="1E3782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4.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EE6D1A" w14:textId="2E4E115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4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DC57D5" w14:textId="5FBAAF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227AF9" w14:textId="51EDB6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D447D9" w14:textId="6FA68C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D51BCF" w14:textId="0FFFF0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2</w:t>
            </w:r>
          </w:p>
        </w:tc>
      </w:tr>
      <w:tr w:rsidR="001B204D" w:rsidRPr="00266F12" w14:paraId="12D64170" w14:textId="77777777" w:rsidTr="00FF09EF">
        <w:trPr>
          <w:cantSplit/>
          <w:trHeight w:hRule="exact" w:val="41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E67BB2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C83767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2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C(=O)COc3cc(\C=C\C(=O)c4cc(OC)c(OC)c(OC)c4)ccc3OC)sc2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63E4E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4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5525F7E" w14:textId="095905E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426473B" w14:textId="5817220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B876FD6" w14:textId="350FBB9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5DA3092" w14:textId="6FC189F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8623FC" w14:textId="6A1410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7.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1F574E" w14:textId="39076B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9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654698" w14:textId="1893DF2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3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52076A" w14:textId="682A2A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0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F35151" w14:textId="021284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8341CE" w14:textId="2BB258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804A37" w14:textId="318D078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ABD34F" w14:textId="033A67D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1</w:t>
            </w:r>
          </w:p>
        </w:tc>
      </w:tr>
      <w:tr w:rsidR="001B204D" w:rsidRPr="00266F12" w14:paraId="5BD8C6E5" w14:textId="77777777" w:rsidTr="00FF09EF">
        <w:trPr>
          <w:cantSplit/>
          <w:trHeight w:hRule="exact" w:val="43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09920F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D92247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cc(OC(F)(F)F)cc4s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A8E557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9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1721E82" w14:textId="4BE826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2093E5D" w14:textId="0224A70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7AA4728" w14:textId="362A21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A78AD69" w14:textId="23D2954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A173DB" w14:textId="3229234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7.7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6E662CF" w14:textId="7B264D4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0.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699F9F" w14:textId="4355FD6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5.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1DA3DB" w14:textId="3018EAA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23BD3C" w14:textId="39B586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1F74DF" w14:textId="4D59131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D37330" w14:textId="1A27518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F6F318" w14:textId="7223A2F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3</w:t>
            </w:r>
          </w:p>
        </w:tc>
      </w:tr>
      <w:tr w:rsidR="001B204D" w:rsidRPr="00266F12" w14:paraId="35C4EDD1" w14:textId="77777777" w:rsidTr="00FF09EF">
        <w:trPr>
          <w:cantSplit/>
          <w:trHeight w:hRule="exact" w:val="42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6531D9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DA371B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cc(cc4s3)C(F)(F)F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24D577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4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C221520" w14:textId="1B1583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29147BD" w14:textId="35ACBC6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A79F2B5" w14:textId="6A4D351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360C373" w14:textId="686D25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36E75F" w14:textId="4B290B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2.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F570420" w14:textId="1270AA5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5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460694" w14:textId="3C36D8F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0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775C7E" w14:textId="46A12AD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2429DC" w14:textId="46E5E8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66BFD3" w14:textId="6F728B9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D9F8DE" w14:textId="0D4B6DF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5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2D0FD4" w14:textId="3AC9E73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3</w:t>
            </w:r>
          </w:p>
        </w:tc>
      </w:tr>
      <w:tr w:rsidR="001B204D" w:rsidRPr="00266F12" w14:paraId="05E58D73" w14:textId="77777777" w:rsidTr="00FF09EF">
        <w:trPr>
          <w:cantSplit/>
          <w:trHeight w:hRule="exact" w:val="42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EE4457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648C3B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cc(C)cc4s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088F7C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6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1968568" w14:textId="2F49659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688A0C8" w14:textId="03504FA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28CBC66" w14:textId="0E16713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246CAE" w14:textId="0592E3B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6A1EB7" w14:textId="17959CD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2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E28FB3D" w14:textId="2A3831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3B4C2B" w14:textId="3D34703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4.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E5F4E0" w14:textId="773E66A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EFF464" w14:textId="40FE841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7F70F3" w14:textId="5DFAE23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1D0532" w14:textId="11ADA33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5D5729" w14:textId="43AF17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0</w:t>
            </w:r>
          </w:p>
        </w:tc>
      </w:tr>
      <w:tr w:rsidR="001B204D" w:rsidRPr="00266F12" w14:paraId="277A887B" w14:textId="77777777" w:rsidTr="00FF09EF">
        <w:trPr>
          <w:cantSplit/>
          <w:trHeight w:hRule="exact" w:val="42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270282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3C2376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Oc1ccc2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C(=O)COc3cc(\C=C\C(=O)c4cc(OC)c(OC)c(OC)c4)ccc3OC)sc2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D4BB0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6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8177CAB" w14:textId="5DE523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8167B65" w14:textId="28ABEB0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188B247" w14:textId="5AEA61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42C0671" w14:textId="7368D1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FFDCD0" w14:textId="647E07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DC70782" w14:textId="0AB3594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5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77C817" w14:textId="4D1C7D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8.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43E73B" w14:textId="095FFF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0.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0AAA36" w14:textId="7967F8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30A30C" w14:textId="4624025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EBDD80" w14:textId="5696BFD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9D3EAF" w14:textId="235052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0</w:t>
            </w:r>
          </w:p>
        </w:tc>
      </w:tr>
      <w:tr w:rsidR="001B204D" w:rsidRPr="00266F12" w14:paraId="4EBE36E4" w14:textId="77777777" w:rsidTr="00FF09EF">
        <w:trPr>
          <w:cantSplit/>
          <w:trHeight w:hRule="exact" w:val="41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2D2A66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646C7D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(C)cccc4s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6C3CD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2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76712D8" w14:textId="56F3D48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84AC348" w14:textId="4525D44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73280B1" w14:textId="6C1B598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77FD07B" w14:textId="531D511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6DD1C7" w14:textId="54EB28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9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915A9FD" w14:textId="1DB150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2741ED" w14:textId="0E55D7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1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18F3F9" w14:textId="34E695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5446E3" w14:textId="77C666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304B7B" w14:textId="30A1F7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CC7F6F" w14:textId="21200B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417F52" w14:textId="718E70E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8</w:t>
            </w:r>
          </w:p>
        </w:tc>
      </w:tr>
      <w:tr w:rsidR="001B204D" w:rsidRPr="00266F12" w14:paraId="05E29C9A" w14:textId="77777777" w:rsidTr="00FF09EF">
        <w:trPr>
          <w:cantSplit/>
          <w:trHeight w:hRule="exact" w:val="51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24CBB5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4BB014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nc4cc(C)c(C)cc4s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52B9A3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2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4C8F385" w14:textId="614303B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C331B97" w14:textId="37CDDD3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FB66DBB" w14:textId="568389B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49CA522" w14:textId="2C2C6F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77C91D" w14:textId="5C70FF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5.0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66B4D7B" w14:textId="2C2235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882965" w14:textId="7A1D0B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4.5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A8ECFE" w14:textId="31EA34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98BC4B" w14:textId="1C33FB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7C51ED" w14:textId="19CC1DE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5FD247" w14:textId="445C8B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12DE30" w14:textId="4537B2C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1</w:t>
            </w:r>
          </w:p>
        </w:tc>
      </w:tr>
      <w:tr w:rsidR="001B204D" w:rsidRPr="00266F12" w14:paraId="3257B04E" w14:textId="77777777" w:rsidTr="00A42A0D">
        <w:trPr>
          <w:cantSplit/>
          <w:trHeight w:hRule="exact" w:val="51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19E662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lastRenderedPageBreak/>
              <w:t>7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4C215C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ccc4ncsc4c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4CACE4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3598411" w14:textId="513D7B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C2C5239" w14:textId="06F520D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B5B2A94" w14:textId="12A9A8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37D2963" w14:textId="1DB00F9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A98897" w14:textId="0AE76CF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6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9E9E997" w14:textId="07E1AD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B30C6F" w14:textId="5A2FD09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2.9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F10294" w14:textId="79DEBA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9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FC8BCF" w14:textId="10D8CF3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8C45D7" w14:textId="32B0F57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600115" w14:textId="5B047D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162A0B" w14:textId="2EA783C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3</w:t>
            </w:r>
          </w:p>
        </w:tc>
      </w:tr>
      <w:tr w:rsidR="001B204D" w:rsidRPr="00266F12" w14:paraId="34F253E4" w14:textId="77777777" w:rsidTr="00A42A0D">
        <w:trPr>
          <w:cantSplit/>
          <w:trHeight w:hRule="exact" w:val="43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9135EA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723F17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(=O)Nc3ccc4nc(C)sc4c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8F3E55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B1CC11" w14:textId="0601FE9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2EE6804" w14:textId="48D061D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F193201" w14:textId="3839BD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4A00DF5" w14:textId="5D053D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442F52" w14:textId="7AA3A77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1D822EB" w14:textId="321905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3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C0922D" w14:textId="5E089B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9.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B4851D" w14:textId="3BB1C4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9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638F4A" w14:textId="0D50BD0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7CD722" w14:textId="6FEEBF3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56179B" w14:textId="56C5CD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D470A6" w14:textId="68CCE85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3</w:t>
            </w:r>
          </w:p>
        </w:tc>
      </w:tr>
      <w:tr w:rsidR="001B204D" w:rsidRPr="00266F12" w14:paraId="2A76D1F8" w14:textId="77777777" w:rsidTr="00A42A0D">
        <w:trPr>
          <w:cantSplit/>
          <w:trHeight w:hRule="exact" w:val="41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F89258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B715B6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(C)Cc2c(O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c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C(=O)\C=C\c3ccc(F)cc3)c2OCc4ccccc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6CC2A1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177FD51" w14:textId="050DFA8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33DC60B" w14:textId="2E2C43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3E387FD" w14:textId="6619444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AE4BAD1" w14:textId="023F20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DFCFD2" w14:textId="3BE82F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5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C349AB6" w14:textId="0AC002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1FEF6A" w14:textId="42CA4CD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4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30914B" w14:textId="36145A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42D7A4" w14:textId="3392D7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578FEA" w14:textId="0AC16A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38B59C" w14:textId="0C1C5A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9C04F5" w14:textId="617691E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2</w:t>
            </w:r>
          </w:p>
        </w:tc>
      </w:tr>
      <w:tr w:rsidR="001B204D" w:rsidRPr="00266F12" w14:paraId="3068E99D" w14:textId="77777777" w:rsidTr="00A42A0D">
        <w:trPr>
          <w:cantSplit/>
          <w:trHeight w:hRule="exact" w:val="42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B61DBF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43FF6B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=CCC[C@@]1(C)Oc2cc(O)c(cc2C=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3ccc(O)cc3)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E85A2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0D6EF7E" w14:textId="311D9F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0AE9B80" w14:textId="171AB87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5905877" w14:textId="0078A2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D9E9456" w14:textId="1517F2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AD8F8B" w14:textId="305AF8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2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8689B57" w14:textId="40BCFAA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1C3C43" w14:textId="0E19824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40A025" w14:textId="49F669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4C8210" w14:textId="18ADB8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A265264" w14:textId="1716CA9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33911B" w14:textId="62562B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529D4A" w14:textId="10E557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6</w:t>
            </w:r>
          </w:p>
        </w:tc>
      </w:tr>
      <w:tr w:rsidR="001B204D" w:rsidRPr="00266F12" w14:paraId="38B2EF48" w14:textId="77777777" w:rsidTr="00A42A0D">
        <w:trPr>
          <w:cantSplit/>
          <w:trHeight w:hRule="exact" w:val="42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3D6FBA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98245A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=CCC\C(=C\Cc1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O)cc2)c(O)cc1O)\C)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5B6489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D0CBD66" w14:textId="4C94DE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CAD064" w14:textId="2CFD50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BA95A1A" w14:textId="064EB3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AF2861E" w14:textId="3BBA31C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0FEB51" w14:textId="6716F19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EC341AA" w14:textId="516BF0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8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BAFC49" w14:textId="1FAD42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6D5B15" w14:textId="0B2F58A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4BF0F2" w14:textId="158196C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675638" w14:textId="5EE0DF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63882D" w14:textId="56EA62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6BD40D" w14:textId="5969BA2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</w:tr>
      <w:tr w:rsidR="001B204D" w:rsidRPr="00266F12" w14:paraId="5D9E9CF6" w14:textId="77777777" w:rsidTr="00A42A0D">
        <w:trPr>
          <w:cantSplit/>
          <w:trHeight w:hRule="exact" w:val="42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392810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66D14F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=CCC\C(=C\Cc1c(O)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C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)c(O)c2)c1O)\C)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CAAB7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71FC1C0" w14:textId="693B72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858C953" w14:textId="56C2CF7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1307F8D" w14:textId="15647B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C99E438" w14:textId="7BE20E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D50152" w14:textId="75176C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2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A0AF4E" w14:textId="4D92EC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7241BE" w14:textId="6F91EAB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9.2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50D9E8" w14:textId="0EAAE0F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C488DA" w14:textId="4E28102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C2D86D" w14:textId="3B2C29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F5C781" w14:textId="740CB70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F38E16" w14:textId="224A5F8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1</w:t>
            </w:r>
          </w:p>
        </w:tc>
      </w:tr>
      <w:tr w:rsidR="001B204D" w:rsidRPr="00266F12" w14:paraId="719CB3B0" w14:textId="77777777" w:rsidTr="00A42A0D">
        <w:trPr>
          <w:cantSplit/>
          <w:trHeight w:hRule="exact" w:val="42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8F8615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7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BBADD2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=CCC\C(=C\Cc1c(O)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O)cc2)c1O)\C)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C33B3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C3BE92" w14:textId="71ACFE2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67297BE" w14:textId="20949A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534306A" w14:textId="420533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E32048F" w14:textId="4D4C4A6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E5C8AE" w14:textId="47AB75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3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D506FCF" w14:textId="3C0F76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DE45AC" w14:textId="46A11E5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23996B" w14:textId="387EB1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C19814" w14:textId="03CF4E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F41AEC" w14:textId="407151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B9998A" w14:textId="327A7E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4419C1" w14:textId="797704B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5</w:t>
            </w:r>
          </w:p>
        </w:tc>
      </w:tr>
      <w:tr w:rsidR="001B204D" w:rsidRPr="00266F12" w14:paraId="25BCC636" w14:textId="77777777" w:rsidTr="00A42A0D">
        <w:trPr>
          <w:cantSplit/>
          <w:trHeight w:hRule="exact" w:val="29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3A6581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F8DDBE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oc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039B7D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14F3A55" w14:textId="388B178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77D8653" w14:textId="0F54C4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59707E2" w14:textId="6CE4ADC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E160CFF" w14:textId="1A47133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FD4655" w14:textId="7B0C3FC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3.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58037D1" w14:textId="6CA436F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EA4064" w14:textId="48C028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B512A5" w14:textId="59A3AE5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6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99275F" w14:textId="733A6D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8842C6" w14:textId="00DAF74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7688E9" w14:textId="6C7981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A6F2A76" w14:textId="48B7A0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2</w:t>
            </w:r>
          </w:p>
        </w:tc>
      </w:tr>
      <w:tr w:rsidR="001B204D" w:rsidRPr="00266F12" w14:paraId="32390218" w14:textId="77777777" w:rsidTr="00A42A0D">
        <w:trPr>
          <w:cantSplit/>
          <w:trHeight w:hRule="exact" w:val="26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60CDB2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641848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o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A86CCF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0722555" w14:textId="1B5FB03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60EDC2F" w14:textId="159904F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321DAA7" w14:textId="33EDD6A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4CE2D54" w14:textId="331F1E1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ADE8AD" w14:textId="5208F3F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7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EC403BF" w14:textId="44EEE94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D09A7F" w14:textId="1D60FB8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9.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C3A106" w14:textId="2CFDEA1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1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054770" w14:textId="4FC4CF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9253FA" w14:textId="66F6047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AC71D0" w14:textId="547A6C4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972A28" w14:textId="1170762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7</w:t>
            </w:r>
          </w:p>
        </w:tc>
      </w:tr>
      <w:tr w:rsidR="001B204D" w:rsidRPr="00266F12" w14:paraId="2368B44F" w14:textId="77777777" w:rsidTr="00A42A0D">
        <w:trPr>
          <w:cantSplit/>
          <w:trHeight w:hRule="exact" w:val="29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0122A1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3E55FE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s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19C75C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8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A5E7BB4" w14:textId="18220FA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5BC7558" w14:textId="74FE41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9EE795A" w14:textId="04F0893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CB23700" w14:textId="2807EC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F4FBE1" w14:textId="77C7D6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4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06FAA66" w14:textId="0248DE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E8E5B7" w14:textId="395BE94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C19572" w14:textId="318320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0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8EE27A" w14:textId="6F7D78E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930E4D" w14:textId="493929E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9891B7" w14:textId="730153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1AE8FC" w14:textId="36C411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2</w:t>
            </w:r>
          </w:p>
        </w:tc>
      </w:tr>
      <w:tr w:rsidR="001B204D" w:rsidRPr="00266F12" w14:paraId="6A228DCB" w14:textId="77777777" w:rsidTr="00A42A0D">
        <w:trPr>
          <w:cantSplit/>
          <w:trHeight w:hRule="exact" w:val="27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2DA0D5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23EDE9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s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0EEC0E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2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26AE0D6" w14:textId="42143B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9404728" w14:textId="2A7A694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F6CC6F" w14:textId="57EC5E8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40D7E63" w14:textId="172797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B6816A" w14:textId="6BDEDAC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88FBD77" w14:textId="2568D33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643EBE" w14:textId="4584D6B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5.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C7E7EC" w14:textId="6CE31D3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192DF7" w14:textId="07AECC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051F6B" w14:textId="7D772E6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9318AC" w14:textId="110BA0A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265F4A" w14:textId="768D0EE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2</w:t>
            </w:r>
          </w:p>
        </w:tc>
      </w:tr>
      <w:tr w:rsidR="001B204D" w:rsidRPr="00266F12" w14:paraId="3DFA0DCD" w14:textId="77777777" w:rsidTr="00A42A0D">
        <w:trPr>
          <w:cantSplit/>
          <w:trHeight w:hRule="exact" w:val="27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AA6A4E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60FF01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o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)ccc2O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C7A0CC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48FC25" w14:textId="0E0B91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7FDE6B6" w14:textId="4132E6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288DB10" w14:textId="282A49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748D3E6" w14:textId="4522C1F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F5E549" w14:textId="66FF1C7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76A0D58" w14:textId="7AFFDC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8EAB21" w14:textId="041B8A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9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47F9BD" w14:textId="125A5D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1.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A449EF4" w14:textId="4EE7BB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92C191" w14:textId="60C9FE6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18CA17" w14:textId="6352D1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0DBC35" w14:textId="76640F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5</w:t>
            </w:r>
          </w:p>
        </w:tc>
      </w:tr>
      <w:tr w:rsidR="001B204D" w:rsidRPr="00266F12" w14:paraId="63631B09" w14:textId="77777777" w:rsidTr="00A42A0D">
        <w:trPr>
          <w:cantSplit/>
          <w:trHeight w:hRule="exact" w:val="29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CF0556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B0A1C4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1ccsc1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)ccc2O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DEB95E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E37F89" w14:textId="7A037B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FA08DE7" w14:textId="380F6D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D70964E" w14:textId="5F3B1F8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34321CE" w14:textId="4934557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748BDE" w14:textId="1B6017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6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2687AF" w14:textId="2E5D02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301BB7" w14:textId="31F2B5D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A41ED7" w14:textId="2F1092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6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3FCC0A" w14:textId="2CB2AB8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835C5F" w14:textId="5940F2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7B7FF4" w14:textId="48861F7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E88C82" w14:textId="090A35E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1</w:t>
            </w:r>
          </w:p>
        </w:tc>
      </w:tr>
      <w:tr w:rsidR="001B204D" w:rsidRPr="00266F12" w14:paraId="20A9A3B7" w14:textId="77777777" w:rsidTr="00A42A0D">
        <w:trPr>
          <w:cantSplit/>
          <w:trHeight w:hRule="exact" w:val="27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C1110D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5C1045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1ccc(O)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oc(Br)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8D15D6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8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2F8BDF6" w14:textId="22174CE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B9C7124" w14:textId="1216C02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BAD45B3" w14:textId="4D77655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157B2C7" w14:textId="30B199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725277" w14:textId="26C519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3.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8D24E5D" w14:textId="22E2F9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4.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1502ED" w14:textId="06A176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1E2054" w14:textId="3C4399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CB1561" w14:textId="69C371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FFDC11" w14:textId="4991874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AA4A00" w14:textId="731CF82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CE5A2F6" w14:textId="2EC5950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7</w:t>
            </w:r>
          </w:p>
        </w:tc>
      </w:tr>
      <w:tr w:rsidR="001B204D" w:rsidRPr="00266F12" w14:paraId="14F8598C" w14:textId="77777777" w:rsidTr="00A42A0D">
        <w:trPr>
          <w:cantSplit/>
          <w:trHeight w:hRule="exact" w:val="41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6FA6FF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0A6DB7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(c1)C(=O)\C=C\c2ccc(OC\C=C\c3ccccc3)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C3EDBB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27FFA30" w14:textId="4DBDAA0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2ADBCD6" w14:textId="7BA94C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E321676" w14:textId="67EF502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29499F6" w14:textId="5A4C53D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E35E30" w14:textId="31CC7D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8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2A13FE4" w14:textId="7FE453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1CC966" w14:textId="69D8BC7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67110B" w14:textId="3DC2F8E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05954F" w14:textId="663D2B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3DC806" w14:textId="132EC8E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2F5D3C" w14:textId="2F9BBDA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186C1D" w14:textId="5DBDA8B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</w:tr>
      <w:tr w:rsidR="001B204D" w:rsidRPr="00266F12" w14:paraId="511D1038" w14:textId="77777777" w:rsidTr="00A42A0D">
        <w:trPr>
          <w:cantSplit/>
          <w:trHeight w:hRule="exact" w:val="43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6900E8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8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F8918A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(c1)C(=O)\C=C\c2ccc(OC(=O)\C=C\c3ccc(C)cc3)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9834B1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CE52A7D" w14:textId="78F305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E9BFBE3" w14:textId="0E32402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11B24AF" w14:textId="2AFFA6C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95B12BC" w14:textId="00CA6F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EA82E0" w14:textId="506321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0AB9747" w14:textId="48EC3FA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4.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D758B5" w14:textId="443FE2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8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72F066" w14:textId="2FA9BF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7D27F5" w14:textId="0BE9096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72D6F8" w14:textId="5EAC16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ADB053" w14:textId="5D48F7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523DE3" w14:textId="72C7484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7</w:t>
            </w:r>
          </w:p>
        </w:tc>
      </w:tr>
      <w:tr w:rsidR="001B204D" w:rsidRPr="00266F12" w14:paraId="046AB7F8" w14:textId="77777777" w:rsidTr="00A42A0D">
        <w:trPr>
          <w:cantSplit/>
          <w:trHeight w:hRule="exact" w:val="41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3041D9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FF1181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O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\C=C\C(=O)c3cc(OC)ccc3OC)cc2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F36984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C7BC449" w14:textId="197BF6F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3261A15" w14:textId="69E7F5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7C37151" w14:textId="23C6CF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FDF1A85" w14:textId="185775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096850" w14:textId="6E51D8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9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CF3929D" w14:textId="7A2951E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4.5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4C6ACE" w14:textId="0643AEB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AA052E" w14:textId="7E7A227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956CDC" w14:textId="68D7E0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7E01C6" w14:textId="615E0BA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A16D835" w14:textId="3170BDD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712378" w14:textId="490A47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6</w:t>
            </w:r>
          </w:p>
        </w:tc>
      </w:tr>
      <w:tr w:rsidR="001B204D" w:rsidRPr="00266F12" w14:paraId="013B4316" w14:textId="77777777" w:rsidTr="00A42A0D">
        <w:trPr>
          <w:cantSplit/>
          <w:trHeight w:hRule="exact" w:val="43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D2064D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ECA158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(c1)C(=O)\C=C\c2ccc(OC(=O)\C=C\c3cc(OC)c(OC)c(OC)c3)c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9A7B79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23A67B4" w14:textId="02AACD5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5A95469" w14:textId="00D94D3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C1808D3" w14:textId="25CEC83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11767D5" w14:textId="37CADC0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F746D9" w14:textId="0B9D037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9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E65BF0A" w14:textId="35D356D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5E8BB1" w14:textId="3ABD43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21F3D1" w14:textId="531879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939622" w14:textId="657FBAD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F35DE9" w14:textId="689592F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667907" w14:textId="3581D0C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3DE307" w14:textId="43A2E7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2</w:t>
            </w:r>
          </w:p>
        </w:tc>
      </w:tr>
      <w:tr w:rsidR="001B204D" w:rsidRPr="00266F12" w14:paraId="25FD93CB" w14:textId="77777777" w:rsidTr="00A42A0D">
        <w:trPr>
          <w:cantSplit/>
          <w:trHeight w:hRule="exact" w:val="71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98957A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4F5093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[C@@H]3[C@H](COC3=O)[C@H](NC(=O)CCCCCOc4ccc(\C=C\C(=O)c5cc(OC)c(OC)c(OC)c5)cc4)c6cc7OCOc7cc2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76EB2C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8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CCE7B66" w14:textId="0BED5D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860EDD8" w14:textId="04ABE91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9913FA0" w14:textId="207027B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442B3E5" w14:textId="23AC722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FC18B4" w14:textId="2535B03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6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B4C9A4A" w14:textId="653EC95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C7EE1C" w14:textId="165EE35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9.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069139" w14:textId="3D0843E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8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FE0482" w14:textId="12E748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FFD009" w14:textId="1D9793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DCB6D2" w14:textId="0617E2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5E700E" w14:textId="113168B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3</w:t>
            </w:r>
          </w:p>
        </w:tc>
      </w:tr>
      <w:tr w:rsidR="001B204D" w:rsidRPr="00266F12" w14:paraId="619E46B2" w14:textId="77777777" w:rsidTr="00A42A0D">
        <w:trPr>
          <w:cantSplit/>
          <w:trHeight w:hRule="exact" w:val="70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C1B89E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785E40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OCCCCCC(=O)N[C@H]3[C@H]4COC(=O)[C@@H]4C(c5cc(OC)c(OC)c(OC)c5)c6cc7OCOc7cc36)c(OC)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8A494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229BCA7" w14:textId="6086720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6370B51" w14:textId="0D7D761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8B9E231" w14:textId="1EB09D4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E275261" w14:textId="0888EE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90589C" w14:textId="660A2B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DA43ECD" w14:textId="3449C87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0A0820" w14:textId="5D58E19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E6A2AB" w14:textId="7E3870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FB5B4E" w14:textId="1C57AAF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EA895E" w14:textId="2E4B44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A4A050" w14:textId="3FC00F7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A6C346" w14:textId="6B5B82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6</w:t>
            </w:r>
          </w:p>
        </w:tc>
      </w:tr>
      <w:tr w:rsidR="001B204D" w:rsidRPr="00266F12" w14:paraId="5CD591D5" w14:textId="77777777" w:rsidTr="00A42A0D">
        <w:trPr>
          <w:cantSplit/>
          <w:trHeight w:hRule="exact" w:val="69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00AF49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F55AA6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OCCCCCC(=O)N[C@H]3[C@H]4COC(=O)[C@@H]4C(c5cc(OC)c(OC)c(OC)c5)c6cc7OCOc7cc36)c(OC)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772D0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B081A52" w14:textId="029FC57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0E6AA63" w14:textId="6BBC657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C234F55" w14:textId="6A9CE10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1A778FF" w14:textId="5C8040E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D9B810" w14:textId="10A688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4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B77072A" w14:textId="10FEBF6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5ACFCB" w14:textId="2E245BA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5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E26A33" w14:textId="10BA1E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10FCFF" w14:textId="0DC55CD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C68DA3" w14:textId="5B01CD7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349F99" w14:textId="7096307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DB9450" w14:textId="153E04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9</w:t>
            </w:r>
          </w:p>
        </w:tc>
      </w:tr>
      <w:tr w:rsidR="001B204D" w:rsidRPr="00266F12" w14:paraId="0E7A772C" w14:textId="77777777" w:rsidTr="00A42A0D">
        <w:trPr>
          <w:cantSplit/>
          <w:trHeight w:hRule="exact" w:val="71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848913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2F8AA7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(c2)N=O)ccc1OCCCCCC(=O)N[C@H]3[C@H]4COC(=O)[C@@H]4C(c5cc(OC)c(OC)c(OC)c5)c6cc7OCOc7cc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8B0D19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264EAA4" w14:textId="2BE2712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48A6154" w14:textId="11516C3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BC4C5DC" w14:textId="439D34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6E74371" w14:textId="319AF5B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131A91" w14:textId="3C224D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9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4EF28AF" w14:textId="1203C10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F88CA7" w14:textId="7D3C6C1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0.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38BCA8" w14:textId="1240EE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AA58A5" w14:textId="02E3B3C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175CBA" w14:textId="43D0F7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4D1A8B" w14:textId="7674E01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003191" w14:textId="35660F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6</w:t>
            </w:r>
          </w:p>
        </w:tc>
      </w:tr>
      <w:tr w:rsidR="001B204D" w:rsidRPr="00266F12" w14:paraId="38CF0952" w14:textId="77777777" w:rsidTr="00A42A0D">
        <w:trPr>
          <w:cantSplit/>
          <w:trHeight w:hRule="exact" w:val="71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B3A914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0E31BE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c1OCCCCCC(=O)N[C@H]3[C@H]4COC(=O)[C@@H]4C(c5cc(OC)c(OC)c(OC)c5)c6cc7OCOc7cc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B2CDC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8D291A" w14:textId="6024FE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B6EB42C" w14:textId="132608B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02BAD9" w14:textId="73F1B72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0C6FFE1" w14:textId="3054CB2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534DE8" w14:textId="49124E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7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FE077CD" w14:textId="007D781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4.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60C7FF" w14:textId="49FAD68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E530EA" w14:textId="63F209B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927274" w14:textId="7F9162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3D8B4F" w14:textId="74B23AA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160DE6" w14:textId="1D5553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1FECDF" w14:textId="50A07A6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</w:tr>
      <w:tr w:rsidR="001B204D" w:rsidRPr="00266F12" w14:paraId="38D4623E" w14:textId="77777777" w:rsidTr="00A42A0D">
        <w:trPr>
          <w:cantSplit/>
          <w:trHeight w:hRule="exact" w:val="72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9A54E4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5B7E7A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F)cc2)ccc1OCCCCCC(=O)N[C@H]3[C@H]4COC(=O)[C@@H]4C(c5cc(OC)c(OC)c(OC)c5)c6cc7OCOc7cc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B3FF6E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FF0871D" w14:textId="00CFFFB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97C3309" w14:textId="52E7E4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CBEAF64" w14:textId="2A5CA12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A5B8856" w14:textId="6A489BC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8A3291" w14:textId="192269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8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4C2D105" w14:textId="1977CD2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8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D99FAE" w14:textId="13F8D61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CFC182" w14:textId="100CB78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3F7644" w14:textId="79FBF40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A8C09C" w14:textId="64B5F1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F1D319" w14:textId="5289006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3C494A" w14:textId="2729805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</w:tr>
      <w:tr w:rsidR="001B204D" w:rsidRPr="00266F12" w14:paraId="1A39E526" w14:textId="77777777" w:rsidTr="00A42A0D">
        <w:trPr>
          <w:cantSplit/>
          <w:trHeight w:hRule="exact" w:val="70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6C9AD8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9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212048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[C@@H]3[C@H](COC3=O)[C@H](NC(=O)CCCCCOc4cccc(\C=C\C(=O)c5cc(OC)c(OC)c(OC)c5)c4)c6cc7OCOc7cc2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8459B7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6B1DCC" w14:textId="4FD9DBA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562D999" w14:textId="10751A7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C42AF27" w14:textId="1C180A2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5464CA6" w14:textId="62BABFF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F76249" w14:textId="31B4AFE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8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182462A" w14:textId="2E38217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CA8337" w14:textId="30C7F91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9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18932B" w14:textId="1FB5905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D2CFAF" w14:textId="3D603DE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76382D" w14:textId="6C03C18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55FAC1" w14:textId="689F0FE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8180E1" w14:textId="3EAB148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4</w:t>
            </w:r>
          </w:p>
        </w:tc>
      </w:tr>
      <w:tr w:rsidR="001B204D" w:rsidRPr="00266F12" w14:paraId="32DD8F2E" w14:textId="77777777" w:rsidTr="005D703D">
        <w:trPr>
          <w:cantSplit/>
          <w:trHeight w:hRule="exact" w:val="81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A18992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lastRenderedPageBreak/>
              <w:t>9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CB754E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1OCCCCCC(=O)N[C@H]3[C@H]4COC(=O)[C@@H]4C(c5cc(OC)c(OC)c(OC)c5)c6cc7OCOc7cc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0416B4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1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8BC52B6" w14:textId="73CAA4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BBDEF81" w14:textId="6DEACF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099F27D" w14:textId="7FB683E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CF8A252" w14:textId="4586C34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77CF66" w14:textId="1A5398E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0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45C4AF4" w14:textId="44FFEC0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6.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B456BF" w14:textId="0CDAA10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70AAA3" w14:textId="7DFF524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4F1377" w14:textId="2121FBF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AABDC7" w14:textId="551ED2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3F7DBF" w14:textId="46C9D2F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C7C501" w14:textId="1268DA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</w:tr>
      <w:tr w:rsidR="001B204D" w:rsidRPr="00266F12" w14:paraId="3D1F2357" w14:textId="77777777" w:rsidTr="005D703D">
        <w:trPr>
          <w:cantSplit/>
          <w:trHeight w:hRule="exact" w:val="67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8CAAD0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25DC7A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[C@@H]3[C@H](COC3=O)[C@H](NC(=O)COc4ccc(\C=C\C(=O)c5cc(OC)c(OC)c(OC)c5)cc4)c6cc7OCOc7cc2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2C13C4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A32CEEE" w14:textId="1196E7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A395774" w14:textId="21BB33B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4DCD290" w14:textId="081DC87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686947C" w14:textId="3E0480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FB3F67" w14:textId="191C4B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1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8BC0AB0" w14:textId="166712A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F2EB96" w14:textId="0AF0AB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44B7D3" w14:textId="177674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4D0DCC" w14:textId="322528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16ED0E" w14:textId="4D82DBA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90F06D" w14:textId="05E2CC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646FBB" w14:textId="6CE744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3</w:t>
            </w:r>
          </w:p>
        </w:tc>
      </w:tr>
      <w:tr w:rsidR="001B204D" w:rsidRPr="00266F12" w14:paraId="58B2A7F5" w14:textId="77777777" w:rsidTr="005D703D">
        <w:trPr>
          <w:cantSplit/>
          <w:trHeight w:hRule="exact" w:val="69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E9B823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EE062D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OCC(=O)N[C@H]3[C@H]4COC(=O)[C@@H]4C(c5cc(OC)c(OC)c(OC)c5)c6cc7OCOc7cc36)c(OC)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13D5FC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A8FFE35" w14:textId="214A2FB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117F179" w14:textId="149F1D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978DF8" w14:textId="11B1A69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72E22DC" w14:textId="274BDF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FC1B7F" w14:textId="3C6CA5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4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5B7E594" w14:textId="4AD2A6E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EF1DC7" w14:textId="1DCF082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565247" w14:textId="11F286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9F58B8" w14:textId="2F1AB7A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1B4609" w14:textId="71049BA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15AB423" w14:textId="12FE4B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BDA011" w14:textId="7749AA9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9</w:t>
            </w:r>
          </w:p>
        </w:tc>
      </w:tr>
      <w:tr w:rsidR="001B204D" w:rsidRPr="00266F12" w14:paraId="11CD4D55" w14:textId="77777777" w:rsidTr="005D703D">
        <w:trPr>
          <w:cantSplit/>
          <w:trHeight w:hRule="exact" w:val="70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8E23E8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A861A7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c(OCC(=O)N[C@H]3[C@H]4COC(=O)[C@@H]4C(c5cc(OC)c(OC)c(OC)c5)c6cc7OCOc7cc36)c(OC)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5B2E58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B1C6E32" w14:textId="22C6223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CBC3B32" w14:textId="6529703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C37CE7E" w14:textId="192AA5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3F9B61B" w14:textId="05DE45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CBE6E1" w14:textId="7223ED5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2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264FAA3" w14:textId="7400F7C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9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F02232" w14:textId="034BC38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5CAFFB" w14:textId="7358E2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D80586" w14:textId="6BDD33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58E19C" w14:textId="0189A1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D40825" w14:textId="1A3CA8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4951A0" w14:textId="521631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3</w:t>
            </w:r>
          </w:p>
        </w:tc>
      </w:tr>
      <w:tr w:rsidR="001B204D" w:rsidRPr="00266F12" w14:paraId="65D126B9" w14:textId="77777777" w:rsidTr="005D703D">
        <w:trPr>
          <w:cantSplit/>
          <w:trHeight w:hRule="exact" w:val="71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C1C601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79E29C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c(c2)N=O)ccc1OCC(=O)N[C@H]3[C@H]4COC(=O)[C@@H]4C(c5cc(OC)c(OC)c(OC)c5)c6cc7OCOc7cc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B529E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14893C" w14:textId="61DC44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CE19D3D" w14:textId="4955400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659E9DB" w14:textId="6084C0D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26D2EFC" w14:textId="3070B7D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B02469" w14:textId="1D5951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6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D717FB9" w14:textId="48225C9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3DC329" w14:textId="606EC7F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0.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74DC66" w14:textId="35A373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383376" w14:textId="01FB22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1AF9C1" w14:textId="3106FF6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EC2A51" w14:textId="06804A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205107" w14:textId="29269B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9</w:t>
            </w:r>
          </w:p>
        </w:tc>
      </w:tr>
      <w:tr w:rsidR="001B204D" w:rsidRPr="00266F12" w14:paraId="69FF1380" w14:textId="77777777" w:rsidTr="005D703D">
        <w:trPr>
          <w:cantSplit/>
          <w:trHeight w:hRule="exact" w:val="69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3C7755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5EDD7F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cc1OCC(=O)N[C@H]3[C@H]4COC(=O)[C@@H]4C(c5cc(OC)c(OC)c(OC)c5)c6cc7OCOc7cc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083B3A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79067C8" w14:textId="747A3B6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9EA5A7E" w14:textId="71414CE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E9E7C3A" w14:textId="59D509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110787C" w14:textId="588DE2C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EB2ED3" w14:textId="50B7D1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5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C701F35" w14:textId="59460A7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9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6A03D5" w14:textId="33E588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21B21C" w14:textId="61262FF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8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BAAAB3" w14:textId="5BA1DC2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33564B" w14:textId="5E32BBA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8236BC" w14:textId="3596DC1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7AD30B" w14:textId="5BDCF4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</w:tr>
      <w:tr w:rsidR="001B204D" w:rsidRPr="00266F12" w14:paraId="43B27794" w14:textId="77777777" w:rsidTr="005D703D">
        <w:trPr>
          <w:cantSplit/>
          <w:trHeight w:hRule="exact" w:val="72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99C12C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389511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F)cc2)ccc1OCC(=O)N[C@H]3[C@H]4COC(=O)[C@@H]4C(c5cc(OC)c(OC)c(OC)c5)c6cc7OCOc7cc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5F9598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9ECF026" w14:textId="78A7A00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1C5ED19" w14:textId="6D64A7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125A555" w14:textId="7F91AEE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C449222" w14:textId="7195BA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A6FDB0" w14:textId="53E3D0A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6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A5F32E4" w14:textId="4F94E1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300250" w14:textId="604002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D5745B" w14:textId="07FE483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DD90DC" w14:textId="59767E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0B5067" w14:textId="643FBAC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18670B" w14:textId="3BD90E0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35F2DB" w14:textId="3A5C7F8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</w:tr>
      <w:tr w:rsidR="001B204D" w:rsidRPr="00266F12" w14:paraId="36066BA5" w14:textId="77777777" w:rsidTr="005D703D">
        <w:trPr>
          <w:cantSplit/>
          <w:trHeight w:hRule="exact" w:val="70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0A22F3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8F9877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[C@@H]3[C@H](COC3=O)[C@H](NC(=O)COC4=CC(CC=C4)\C=C\C(=O)c5cc(OC)c(OC)c(OC)c5)c6cc7OCOc7cc2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7CF25E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8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0ED7C1C" w14:textId="43C317B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1BF27C0" w14:textId="0667053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D64A19A" w14:textId="3F9A73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8987B45" w14:textId="0FBC299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BDD651" w14:textId="049597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5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9D3A982" w14:textId="6C7DFAB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1AB007" w14:textId="154CBD5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DFC12E" w14:textId="483BC07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02C3DF" w14:textId="3CDB017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212AC3" w14:textId="197AF55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726922" w14:textId="3B91AE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382593" w14:textId="1054589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9</w:t>
            </w:r>
          </w:p>
        </w:tc>
      </w:tr>
      <w:tr w:rsidR="001B204D" w:rsidRPr="00266F12" w14:paraId="126B2FA2" w14:textId="77777777" w:rsidTr="005D703D">
        <w:trPr>
          <w:cantSplit/>
          <w:trHeight w:hRule="exact" w:val="71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F5C5A5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5031E7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=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(OC)c(OC)c(OC)c2)C=C1OCC(=O)N[C@H]3[C@H]4COC(=O)[C@@H]4C(c5cc(OC)c(OC)c(OC)c5)c6cc7OCOc7cc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3B57B8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2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4519768" w14:textId="7666F5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92A39B1" w14:textId="4D1192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3F3E4AA" w14:textId="125EF36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E980B6D" w14:textId="0BC51A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FB1AE2" w14:textId="3A5D2B0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0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143121D" w14:textId="33AA0A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9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1ABD5A" w14:textId="31AF35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1.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DEDEDE" w14:textId="377E2A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18B4D4" w14:textId="1CF815B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DDFC1D" w14:textId="56C054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1DA8DF" w14:textId="5766F7C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E43FAA" w14:textId="191CAA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7</w:t>
            </w:r>
          </w:p>
        </w:tc>
      </w:tr>
      <w:tr w:rsidR="001B204D" w:rsidRPr="00266F12" w14:paraId="3E12DC8A" w14:textId="77777777" w:rsidTr="005D703D">
        <w:trPr>
          <w:cantSplit/>
          <w:trHeight w:hRule="exact" w:val="71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50F094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CE3E82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[C@@H]3[C@H](COC3=O)[C@H](NC(=O)COc4c(C)cc(\C=C\C(=O)c5c(C)nc6ccccc6c5C)cc4OC)c7cc8OCOc8cc2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E4EB1B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C05334A" w14:textId="74B5F3C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E8D8E80" w14:textId="2C3F128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7A09E91" w14:textId="04B036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7EFE0E3" w14:textId="316B038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9357DB" w14:textId="63CD1AD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4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79E3BE9" w14:textId="37B92F8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6D1AD5" w14:textId="6A8880A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AB3845" w14:textId="7EB8DB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9A6F35" w14:textId="4CE4A4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A90A50" w14:textId="36DC0D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FD7288" w14:textId="4F860D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1FB295" w14:textId="2B56F7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9</w:t>
            </w:r>
          </w:p>
        </w:tc>
      </w:tr>
      <w:tr w:rsidR="001B204D" w:rsidRPr="00266F12" w14:paraId="2356FDDC" w14:textId="77777777" w:rsidTr="005D703D">
        <w:trPr>
          <w:cantSplit/>
          <w:trHeight w:hRule="exact" w:val="70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4A36EE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0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CE171E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[C@@H]3[C@H](COC3=O)[C@H](NC(=O)COc4c(C)cc(\C=C\C(=O)c5c(C)nc6ccccc6c5c7ccccc7)cc4OC)c8cc9OCOc9cc28~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FDC4FF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1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F4796B" w14:textId="00F2D55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AE2CAAD" w14:textId="5753A1D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986094B" w14:textId="3602190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61F4FCB" w14:textId="020349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451EDF" w14:textId="48823C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6.5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8BE4215" w14:textId="4E5D763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6.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F9D6C7" w14:textId="481B13B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5.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B15E24" w14:textId="38C9871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7580B7" w14:textId="6A4F110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D7CD37" w14:textId="62947F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E87D90" w14:textId="6034AD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25DB33" w14:textId="48AE81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7</w:t>
            </w:r>
          </w:p>
        </w:tc>
      </w:tr>
      <w:tr w:rsidR="001B204D" w:rsidRPr="00266F12" w14:paraId="06137A41" w14:textId="77777777" w:rsidTr="005D703D">
        <w:trPr>
          <w:cantSplit/>
          <w:trHeight w:hRule="exact" w:val="69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B559B9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E3ED24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(C)nc3ccccc3c2C)ccc1OCCCCCC(=O)N[C@H]4C5COC(=O)C5C(c6cc(OC)c(OC)c(OC)c6)c7cc8OCOc8cc4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B17147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F78E522" w14:textId="4CE0BE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BFB2343" w14:textId="1A0E729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C84C059" w14:textId="6F3CC6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BD3C550" w14:textId="70C859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4563A1" w14:textId="4CAFF70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F0C01F6" w14:textId="4C0B5E1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B4188D" w14:textId="200C2D1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1EBF6D" w14:textId="7C0BE0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A28926" w14:textId="3A1D81E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743464" w14:textId="1A6E9A8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0AEC5E" w14:textId="0CEA576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1ABEB7" w14:textId="3A381DF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4</w:t>
            </w:r>
          </w:p>
        </w:tc>
      </w:tr>
      <w:tr w:rsidR="001B204D" w:rsidRPr="00266F12" w14:paraId="0F2DB123" w14:textId="77777777" w:rsidTr="005D703D">
        <w:trPr>
          <w:cantSplit/>
          <w:trHeight w:hRule="exact" w:val="72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445C82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41D923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(C)nc3ccccc3c2Cc4ccccc4)ccc1OCCCCCC(=O)N[C@H]5C6COC(=O)C6C(c7cc(OC)c(OC)c(OC)c7)c8cc9OCOc9cc5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D7FD58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C2E50EA" w14:textId="7F70256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7E2EA70" w14:textId="3CCB14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748A4D4" w14:textId="219EFEB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8E82032" w14:textId="434AC8F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280D6E" w14:textId="1F7114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1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7982B0D" w14:textId="4DB109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4.8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B84F63" w14:textId="28D0455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9.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CA759D" w14:textId="36190A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0ECA32" w14:textId="7B456D4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6FC8EA" w14:textId="3307C43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7B9BD7" w14:textId="71F40D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C1650FC" w14:textId="4EE93E8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2</w:t>
            </w:r>
          </w:p>
        </w:tc>
      </w:tr>
      <w:tr w:rsidR="001B204D" w:rsidRPr="00266F12" w14:paraId="75CC29E4" w14:textId="77777777" w:rsidTr="005D703D">
        <w:trPr>
          <w:cantSplit/>
          <w:trHeight w:hRule="exact" w:val="42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6F13A2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F51752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C3C(COC3=O)[C@H](NC(=O)\C=C\c4ccc(F)cc4)c5cc6OCOc6cc2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07A0A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1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6ABC1F9" w14:textId="4D8D8E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63D3EFC" w14:textId="2CB7D2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A605A4" w14:textId="1E7797E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A3331FA" w14:textId="6487244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113603" w14:textId="69FCB69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2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451E409" w14:textId="4A77A9C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A60A08" w14:textId="6255966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DBA9CD" w14:textId="4EE2C4C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60DEF97" w14:textId="5D6E6B0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AD770F" w14:textId="26EE343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BD3007" w14:textId="273528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E82B26" w14:textId="773812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3</w:t>
            </w:r>
          </w:p>
        </w:tc>
      </w:tr>
      <w:tr w:rsidR="001B204D" w:rsidRPr="00266F12" w14:paraId="5B0561CA" w14:textId="77777777" w:rsidTr="005D703D">
        <w:trPr>
          <w:cantSplit/>
          <w:trHeight w:hRule="exact" w:val="43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4700EE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9F8B68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C3C(COC3=O)[C@H](NC(=O)\C=C\c4ccc(Cl)cc4)c5cc6OCOc6cc2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57ED6C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E0318B7" w14:textId="57086E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7D7FEB1" w14:textId="75B4A60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452C0D0" w14:textId="44881F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5BBD6B5" w14:textId="7E397E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28D438" w14:textId="0522FB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4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62227E" w14:textId="7A0B11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8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D1ED74" w14:textId="4DC65E3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6.8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8F3F07" w14:textId="4CC3F3E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4.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71B8BF" w14:textId="1A45EE7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C962FC" w14:textId="63ED3E0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E73118" w14:textId="5FB641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532D80" w14:textId="34BD04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5</w:t>
            </w:r>
          </w:p>
        </w:tc>
      </w:tr>
      <w:tr w:rsidR="001B204D" w:rsidRPr="00266F12" w14:paraId="1672C803" w14:textId="77777777" w:rsidTr="005D703D">
        <w:trPr>
          <w:cantSplit/>
          <w:trHeight w:hRule="exact" w:val="42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885578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E7AB08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C3C(COC3=O)[C@H](NC(=O)\C=C\c4ccc(Br)cc4)c5cc6OCOc6cc2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3D2FB9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00AB3CF" w14:textId="7DDD48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5A0F1E0" w14:textId="32E826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A6C0ADF" w14:textId="6966A5A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DE9E773" w14:textId="2397EDC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6109D4" w14:textId="16CDA2A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2C30F2A" w14:textId="18B2EA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298F8F" w14:textId="2F7DAE1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9.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75177F" w14:textId="415A1F1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1345F9" w14:textId="6696D7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70135B" w14:textId="7F30E68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A38936" w14:textId="71B95A1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D3BFD3" w14:textId="56F0E2B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9</w:t>
            </w:r>
          </w:p>
        </w:tc>
      </w:tr>
      <w:tr w:rsidR="001B204D" w:rsidRPr="00266F12" w14:paraId="55627BC0" w14:textId="77777777" w:rsidTr="005D703D">
        <w:trPr>
          <w:cantSplit/>
          <w:trHeight w:hRule="exact" w:val="42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C6FE41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B8D5D3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N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[C@H]2C3COC(=O)C3C(c4cc(OC)c(OC)c(OC)c4)c5cc6OCOc6cc25)c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93E805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DCE76A0" w14:textId="137A0B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4A9BD0E" w14:textId="2CE5C25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EC68F57" w14:textId="504E16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275BA7F" w14:textId="7316B1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807553" w14:textId="3E88DE5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2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021CD2B" w14:textId="4277648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C8A031" w14:textId="37C92BA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B67322" w14:textId="564877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6BB898" w14:textId="1417DF0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955F82" w14:textId="1858FBE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7DD239" w14:textId="6E76B5E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F69FF0" w14:textId="6D60A4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5</w:t>
            </w:r>
          </w:p>
        </w:tc>
      </w:tr>
      <w:tr w:rsidR="001B204D" w:rsidRPr="00266F12" w14:paraId="08C9D14C" w14:textId="77777777" w:rsidTr="005D703D">
        <w:trPr>
          <w:cantSplit/>
          <w:trHeight w:hRule="exact" w:val="42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E324C1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A9EECC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C3C(COC3=O)[C@H](NC(=O)\C=C\c4ccc(cc4)N=O)c5cc6OCOc6cc2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DEF160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82D65DC" w14:textId="34F8F1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0A975CD" w14:textId="0AF6BF5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018FAE2" w14:textId="2604599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95D9FE4" w14:textId="5D8053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CBEE54" w14:textId="370168C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1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582FA0F" w14:textId="1B7F6D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3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C000B8" w14:textId="58BBDD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E862A5" w14:textId="3BAFBA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1D1893" w14:textId="0FB0DF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44A7ED" w14:textId="7272EB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EB17D9" w14:textId="5A64DD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FEB746" w14:textId="31B4DFE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8</w:t>
            </w:r>
          </w:p>
        </w:tc>
      </w:tr>
      <w:tr w:rsidR="001B204D" w:rsidRPr="00266F12" w14:paraId="09475077" w14:textId="77777777" w:rsidTr="005D703D">
        <w:trPr>
          <w:cantSplit/>
          <w:trHeight w:hRule="exact" w:val="55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16F146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1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D6F357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C3C(COC3=O)[C@H](NC(=O)\C=C\c4ccc(Cl)c(Cl)c4)c5cc6OCOc6cc2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E632C5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DA7CC3C" w14:textId="733D49B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952E519" w14:textId="5702479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C2BDEF9" w14:textId="0C4B31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A15F011" w14:textId="0FC6B6A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A78E85" w14:textId="787CF3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3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513760F" w14:textId="2305D3A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A4ED1A" w14:textId="7A4CF6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7.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28B525" w14:textId="623B24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BA16D8" w14:textId="4E8871B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0B4479" w14:textId="14FA0E4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4E8DEF" w14:textId="778A2CA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1A7B13D" w14:textId="399C6B7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2</w:t>
            </w:r>
          </w:p>
        </w:tc>
      </w:tr>
      <w:tr w:rsidR="001B204D" w:rsidRPr="00266F12" w14:paraId="19EBEDEA" w14:textId="77777777" w:rsidTr="00DF155E">
        <w:trPr>
          <w:cantSplit/>
          <w:trHeight w:val="41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FE68B4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lastRenderedPageBreak/>
              <w:t>12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A7930A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N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[C@H]2C3COC(=O)C3C(c4cc(OC)c(OC)c(OC)c4)c5cc6OCOc6cc25)cc(OC)c1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64BD49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62862BE" w14:textId="22DC348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660CAC6" w14:textId="0DF4CE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A4FC6CC" w14:textId="714612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18A7B25" w14:textId="17483E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A2F7A9" w14:textId="6714F70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0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F03D13A" w14:textId="20CF65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6.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7E9F2D" w14:textId="51552A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AD33A1" w14:textId="343195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A25665" w14:textId="4D67BD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D93ACC" w14:textId="226358C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B154AA" w14:textId="6273DEC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09CC35" w14:textId="748ABE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7</w:t>
            </w:r>
          </w:p>
        </w:tc>
      </w:tr>
      <w:tr w:rsidR="001B204D" w:rsidRPr="00266F12" w14:paraId="69C1031C" w14:textId="77777777" w:rsidTr="00DF155E">
        <w:trPr>
          <w:cantSplit/>
          <w:trHeight w:hRule="exact" w:val="41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B12E9A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F995AC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cc2)N(C)C)c3OC(C)(C)C=Cc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93C018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7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132FF2" w14:textId="680CF91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1232E96" w14:textId="4F3F6D5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DBED189" w14:textId="4AF31D3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C795294" w14:textId="7CC6740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61ECF4" w14:textId="0271550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7.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8CC29C8" w14:textId="66B41B8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9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6B88AB" w14:textId="39567D5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1.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66C5A4" w14:textId="55F0D16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B8DCED" w14:textId="3536020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003A5A" w14:textId="3DFB38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CB68C2" w14:textId="3B22DF7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7EC10E" w14:textId="1AE0FE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4</w:t>
            </w:r>
          </w:p>
        </w:tc>
      </w:tr>
      <w:tr w:rsidR="001B204D" w:rsidRPr="00266F12" w14:paraId="26217ED2" w14:textId="77777777" w:rsidTr="00DF155E">
        <w:trPr>
          <w:cantSplit/>
          <w:trHeight w:val="65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CA13EE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0F64BA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3ccccc3c2)c4OC(C)(C)C=Cc1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3C1208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3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0ACE16" w14:textId="4489D4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0910E6A" w14:textId="507E510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7E2CBFA" w14:textId="59599A9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2B81CFF" w14:textId="7A6779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3D410C" w14:textId="290D158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5.4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F53E1A" w14:textId="581D6C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6.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5C55FF" w14:textId="600F0E9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5.8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5BD65B" w14:textId="24579D4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3B15CF" w14:textId="2C66DAA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C07B3E" w14:textId="0601777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44D995" w14:textId="3B0540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5BFDB9" w14:textId="677DD60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</w:tr>
      <w:tr w:rsidR="001B204D" w:rsidRPr="00266F12" w14:paraId="000E9FE5" w14:textId="77777777" w:rsidTr="00DF155E">
        <w:trPr>
          <w:cantSplit/>
          <w:trHeight w:hRule="exact" w:val="53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E0B053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7D51C4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cc2)N3CCCC3)c4OC(C)(C)C=Cc1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5A99F7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75848E3" w14:textId="2A855D0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0F11B6E" w14:textId="2C8AF6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CB64B89" w14:textId="7E7F19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87CBB49" w14:textId="2417828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29A461" w14:textId="6BC556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8.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C93F44E" w14:textId="3A3481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1030B9" w14:textId="2B01A6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1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2A01A0" w14:textId="2540E3D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8D177D" w14:textId="3AABFE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CAF160" w14:textId="492C3FD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9AB6FB" w14:textId="5796A0F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6AA37B" w14:textId="54C3C39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4</w:t>
            </w:r>
          </w:p>
        </w:tc>
      </w:tr>
      <w:tr w:rsidR="001B204D" w:rsidRPr="00266F12" w14:paraId="621618E8" w14:textId="77777777" w:rsidTr="00DF155E">
        <w:trPr>
          <w:cantSplit/>
          <w:trHeight w:hRule="exact" w:val="42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C18D18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F2C2BB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cc2)n3ccnc3)c4OC(C)(C)C=Cc1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C96385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1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9FC3D3D" w14:textId="4E9DD6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CC652FB" w14:textId="756EC44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F6A50E8" w14:textId="0D5BC04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CAEB96F" w14:textId="113AD26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0CB969" w14:textId="50F4E5D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1319BC8" w14:textId="10E5E3F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5.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3208B1" w14:textId="209C1F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1.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84619E" w14:textId="3821DF3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4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A1B2C8" w14:textId="13565E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5467F8" w14:textId="1BEBC5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25493E" w14:textId="45E59BD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77B98C" w14:textId="13FCAF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2</w:t>
            </w:r>
          </w:p>
        </w:tc>
      </w:tr>
      <w:tr w:rsidR="001B204D" w:rsidRPr="00266F12" w14:paraId="7A8C68A2" w14:textId="77777777" w:rsidTr="00DF155E">
        <w:trPr>
          <w:cantSplit/>
          <w:trHeight w:hRule="exact" w:val="43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4C66F7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BAE493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3ccccc3n2)c4OC(C)(C)C=Cc1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83BDD4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4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BA406BE" w14:textId="634EBF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EA371E0" w14:textId="4CE3C06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F5489D2" w14:textId="0A6F0DF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9382943" w14:textId="2D2F75B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93BF71" w14:textId="1DEB03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2.1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1240C32" w14:textId="1EC628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4.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F4B234" w14:textId="39A5769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0.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655F24" w14:textId="040DB29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FFB148" w14:textId="4F77CA3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4102C1" w14:textId="0F74AB7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1379AA" w14:textId="75B0BE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2F102C" w14:textId="340F4F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8</w:t>
            </w:r>
          </w:p>
        </w:tc>
      </w:tr>
      <w:tr w:rsidR="001B204D" w:rsidRPr="00266F12" w14:paraId="0D3C1A1A" w14:textId="77777777" w:rsidTr="00DF155E">
        <w:trPr>
          <w:cantSplit/>
          <w:trHeight w:hRule="exact" w:val="55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7970A6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87725D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cc2)[N+](=O)[O-])c3OC(C)(C)C=Cc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DF3EF9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4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23B5423" w14:textId="31624C1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917AC37" w14:textId="7B3AD5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C368A3B" w14:textId="2B08679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361C185" w14:textId="3F30447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49B4C1" w14:textId="07F64B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6.5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EA814C0" w14:textId="171C49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0.8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30CBEA" w14:textId="10DD2E0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9.7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0B9265" w14:textId="4FFE1F9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1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FC03FB" w14:textId="52C4E6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31B0F1" w14:textId="56E0AA7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5DD1A8" w14:textId="44F51F6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411E80" w14:textId="00CBCC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1</w:t>
            </w:r>
          </w:p>
        </w:tc>
      </w:tr>
      <w:tr w:rsidR="001B204D" w:rsidRPr="00266F12" w14:paraId="6FB9D0F1" w14:textId="77777777" w:rsidTr="00DF155E">
        <w:trPr>
          <w:cantSplit/>
          <w:trHeight w:hRule="exact" w:val="57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5C205D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F665A3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c(c2)[N+](=O)[O-])c3OC(C)(C)C=Cc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9F3B9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3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BBE846C" w14:textId="25F7C7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6EAF847" w14:textId="581712D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F439BD9" w14:textId="687FA68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FBECECA" w14:textId="6963F01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0FF7FF" w14:textId="1DF0AC8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4.8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DA9B897" w14:textId="561AA1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1B7994" w14:textId="3712A2F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0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14255F" w14:textId="3BA8E2F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EA51B4" w14:textId="3129CD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4D35F6" w14:textId="7E5771B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1C2875" w14:textId="0394FE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4907B7" w14:textId="74C2DC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54</w:t>
            </w:r>
          </w:p>
        </w:tc>
      </w:tr>
      <w:tr w:rsidR="001B204D" w:rsidRPr="00266F12" w14:paraId="445F52A2" w14:textId="77777777" w:rsidTr="00DF155E">
        <w:trPr>
          <w:cantSplit/>
          <w:trHeight w:hRule="exact" w:val="42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691A91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2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D115EE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c(c2)C(F)(F)F)c3OC(C)(C)C=Cc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71B10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AA265B0" w14:textId="71E15A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323F7A9" w14:textId="7C20956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5E10FB9" w14:textId="6883E00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624F376" w14:textId="6E69DAF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9CEC1B" w14:textId="0B5F936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6.8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91A9369" w14:textId="694D969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9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96078D" w14:textId="0E5EA5A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2.7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AC6EFB" w14:textId="37D6066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2A8D52" w14:textId="082555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7C391D" w14:textId="583913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A7DB75" w14:textId="1F5474D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9B141C" w14:textId="2301E7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3</w:t>
            </w:r>
          </w:p>
        </w:tc>
      </w:tr>
      <w:tr w:rsidR="001B204D" w:rsidRPr="00266F12" w14:paraId="11F9907B" w14:textId="77777777" w:rsidTr="00DF155E">
        <w:trPr>
          <w:cantSplit/>
          <w:trHeight w:hRule="exact" w:val="28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7F1F03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79A106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cn2)c3OC(C)(C)C=Cc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C741AC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6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D33480F" w14:textId="348C3A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3606182" w14:textId="2B2F02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3898E06" w14:textId="75D485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F1A2ED5" w14:textId="456456A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837320" w14:textId="653F42D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FE472FC" w14:textId="473FDC7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4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1BF7A6" w14:textId="4AB9BDB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9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F88DCB" w14:textId="3BA93D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649390" w14:textId="29EC7C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7DEDF4" w14:textId="26D9D4C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1E8008" w14:textId="73042BA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229D4D" w14:textId="68B7DF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3</w:t>
            </w:r>
          </w:p>
        </w:tc>
      </w:tr>
      <w:tr w:rsidR="001B204D" w:rsidRPr="00266F12" w14:paraId="20B40360" w14:textId="77777777" w:rsidTr="00DF155E">
        <w:trPr>
          <w:cantSplit/>
          <w:trHeight w:hRule="exact" w:val="42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E287BC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220500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c(Cl)c(Cl)c2)c3OC(C)(C)C=Cc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CAA661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1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01A985C" w14:textId="0694460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753B068" w14:textId="414CB1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0A334FE" w14:textId="0AA465C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034A064" w14:textId="3A1EF2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F9D721" w14:textId="5F4F3D9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1.6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4BEEA5F" w14:textId="2FB54F4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1.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31F68F" w14:textId="5A302D1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0.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CCA0B2" w14:textId="7DED682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3D90D9" w14:textId="58C7AF2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EAB9E9" w14:textId="4BAEA3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EAFAC3" w14:textId="0ECF1EA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A2B984" w14:textId="5BF67B6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6</w:t>
            </w:r>
          </w:p>
        </w:tc>
      </w:tr>
      <w:tr w:rsidR="001B204D" w:rsidRPr="00266F12" w14:paraId="350E2DD3" w14:textId="77777777" w:rsidTr="00DF155E">
        <w:trPr>
          <w:cantSplit/>
          <w:trHeight w:hRule="exact" w:val="42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4F24E9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EBEEDF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c(Cl)ccc2O)c3OC(C)(C)C=Cc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DBB41F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DF8862" w14:textId="16D12CF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1801303" w14:textId="71EFD3D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96613C8" w14:textId="7E90C2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C11DA9D" w14:textId="11B67BE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FC95B9" w14:textId="44CFA2D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7.1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C08A821" w14:textId="37F5E4D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7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26F697" w14:textId="4EA023A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8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CF01C2" w14:textId="10A548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8832F8A" w14:textId="55F23C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C3A696" w14:textId="2EBCF99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DAA03B" w14:textId="32B2928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41EC2D" w14:textId="60A813E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38</w:t>
            </w:r>
          </w:p>
        </w:tc>
      </w:tr>
      <w:tr w:rsidR="001B204D" w:rsidRPr="00266F12" w14:paraId="69C37C5F" w14:textId="77777777" w:rsidTr="00DF155E">
        <w:trPr>
          <w:cantSplit/>
          <w:trHeight w:hRule="exact" w:val="70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C00C95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5384E8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cc(F)cc4F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C29F8C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0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13A7CD5" w14:textId="10BBDBF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BD3BF3D" w14:textId="02CA53C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55C420E" w14:textId="37937E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F5EE415" w14:textId="0A07EE7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60E109" w14:textId="5917ADE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5.2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DA5BCDB" w14:textId="66CF36D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3.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4B0C4D" w14:textId="1E2EA11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2.7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23D1A5" w14:textId="429ABE5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5.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2E8174" w14:textId="238FFB3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29292A" w14:textId="36FBBDE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1D0AEB" w14:textId="31B882C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38D155" w14:textId="717BCB5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3</w:t>
            </w:r>
          </w:p>
        </w:tc>
      </w:tr>
      <w:tr w:rsidR="001B204D" w:rsidRPr="00266F12" w14:paraId="29B01F47" w14:textId="77777777" w:rsidTr="00DF155E">
        <w:trPr>
          <w:cantSplit/>
          <w:trHeight w:hRule="exact" w:val="71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B87483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FE9470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CC(=O)N[C@H]3O[C@]45OO[C@](C)(CC[C@H]6[C@H](C)CC[C@@H]([C@H]3C)C46)O5)cc2)cc(OC)c1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357DA5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6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C5F6DC2" w14:textId="723D364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4026984" w14:textId="201F99E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B96D614" w14:textId="0D3CED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49F9108" w14:textId="7F59A3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8BE2F5" w14:textId="5D9B31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0.6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98E9F02" w14:textId="3AC3A3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9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76C694" w14:textId="4B639D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6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ACCDBE" w14:textId="0390287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4.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5DD1C8" w14:textId="12CFD7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45C4BD" w14:textId="7DB919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9973C2" w14:textId="38D88C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FA9EF0" w14:textId="22C7061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8</w:t>
            </w:r>
          </w:p>
        </w:tc>
      </w:tr>
      <w:tr w:rsidR="001B204D" w:rsidRPr="00266F12" w14:paraId="74D2851A" w14:textId="77777777" w:rsidTr="00DF155E">
        <w:trPr>
          <w:cantSplit/>
          <w:trHeight w:hRule="exact" w:val="70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4ACA23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DD7D88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cc(OC(F)(F)F)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C9AB29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4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5C16ABA" w14:textId="7E592F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8281365" w14:textId="4B862A1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47D01E0" w14:textId="11E4B22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ABDD5B4" w14:textId="778BA5A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BC205F" w14:textId="115CBA0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2.7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32CF60" w14:textId="6CE4FB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5.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4A812C" w14:textId="560EBE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7.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4A5305" w14:textId="2435C7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3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5FBF15" w14:textId="344139A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32616B" w14:textId="368B09F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D02914" w14:textId="03A61BF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C4AA9F" w14:textId="6DCB75B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8</w:t>
            </w:r>
          </w:p>
        </w:tc>
      </w:tr>
      <w:tr w:rsidR="001B204D" w:rsidRPr="00266F12" w14:paraId="2067EFBD" w14:textId="77777777" w:rsidTr="00DF155E">
        <w:trPr>
          <w:cantSplit/>
          <w:trHeight w:hRule="exact" w:val="70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B49338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249957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ccc(c4)C(F)(F)F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BF883A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5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7E03E38" w14:textId="17190B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0BFB101" w14:textId="1577CA9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4F631DA" w14:textId="29FA9DC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3E364C4" w14:textId="771D5F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9D949C" w14:textId="1C00ADC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9.3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95B039A" w14:textId="495ECC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9.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A63078" w14:textId="5A85DA4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8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9E3973" w14:textId="126CB55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2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0E99B1" w14:textId="14821D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2AD585" w14:textId="65EB91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4E2E54" w14:textId="71C2D9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540C47" w14:textId="3FB29C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3</w:t>
            </w:r>
          </w:p>
        </w:tc>
      </w:tr>
      <w:tr w:rsidR="001B204D" w:rsidRPr="00266F12" w14:paraId="787F0D41" w14:textId="77777777" w:rsidTr="00DF155E">
        <w:trPr>
          <w:cantSplit/>
          <w:trHeight w:hRule="exact" w:val="71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E64E75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00D0CD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cc(F)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B1779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1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64557CF" w14:textId="370C340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D468162" w14:textId="7F8B10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DE56A2" w14:textId="568816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0AE4A02" w14:textId="5ABD90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5A21AB" w14:textId="294D17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5.4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1CA6907" w14:textId="3EA3661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6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2BE517" w14:textId="21EA001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6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00A25C" w14:textId="1BDC951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8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6178C4" w14:textId="66C10FF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62CCC5" w14:textId="487F50A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568C09" w14:textId="570B08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4739BE" w14:textId="795F8A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4</w:t>
            </w:r>
          </w:p>
        </w:tc>
      </w:tr>
      <w:tr w:rsidR="001B204D" w:rsidRPr="00266F12" w14:paraId="4F0F8E56" w14:textId="77777777" w:rsidTr="00DF155E">
        <w:trPr>
          <w:cantSplit/>
          <w:trHeight w:hRule="exact" w:val="71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D2C71A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D10AAA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cc(Cl)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370594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81D0B9F" w14:textId="33DCE3C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D53BA04" w14:textId="61C4828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013EA9E" w14:textId="1CA9B7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71C8DF4" w14:textId="601218C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7ED2B0" w14:textId="6417AB4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8.6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56565F5" w14:textId="2FBD65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2.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052E70" w14:textId="3B41FE7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2.8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D34EA2" w14:textId="34B07B9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6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7C95C9" w14:textId="7E23570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8B204E" w14:textId="2C2C4C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63137A" w14:textId="3FD4729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EED934" w14:textId="524ED5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6</w:t>
            </w:r>
          </w:p>
        </w:tc>
      </w:tr>
      <w:tr w:rsidR="001B204D" w:rsidRPr="00266F12" w14:paraId="6149E7DE" w14:textId="77777777" w:rsidTr="00DF155E">
        <w:trPr>
          <w:cantSplit/>
          <w:trHeight w:hRule="exact" w:val="70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2D4493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3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508AF5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(Cl)cccc4Cl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93CAFC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8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830E83F" w14:textId="69322D9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74A8922" w14:textId="07570C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17BCBCD" w14:textId="0027439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5462110" w14:textId="551DB81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6F0F05" w14:textId="4807D9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1.7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5A01E99" w14:textId="7BA3F6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8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C29DD6" w14:textId="31C5C5B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4.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2DF4CE" w14:textId="048F59B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7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15696A" w14:textId="24C1AB2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79D49D" w14:textId="0668FB4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DE3AFE" w14:textId="2102420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89DF57" w14:textId="7B352F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7</w:t>
            </w:r>
          </w:p>
        </w:tc>
      </w:tr>
      <w:tr w:rsidR="001B204D" w:rsidRPr="00266F12" w14:paraId="07B280F0" w14:textId="77777777" w:rsidTr="00DF155E">
        <w:trPr>
          <w:cantSplit/>
          <w:trHeight w:hRule="exact" w:val="70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B5112A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044824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CC(=O)N[C@H]3O[C@]45OO[C@](C)(CC[C@H]6[C@H](C)CC[C@@H]([C@H]3C)C46)O5)cc2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F47BFA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1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E914BC7" w14:textId="2D79973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714FBEB" w14:textId="3717FE1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B112C21" w14:textId="6BAEFB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CD6CBF4" w14:textId="6A2F24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5AFABA" w14:textId="5D3E0EA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3.9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851760D" w14:textId="786391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9.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2AD1AD" w14:textId="4551507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2.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BAA47A" w14:textId="3057A82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1.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44B2DD" w14:textId="410F4B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8E9A42" w14:textId="551C28E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6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C0A4E1" w14:textId="7C1FF95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82097B" w14:textId="491D5E6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9</w:t>
            </w:r>
          </w:p>
        </w:tc>
      </w:tr>
      <w:tr w:rsidR="001B204D" w:rsidRPr="00266F12" w14:paraId="5F4470A0" w14:textId="77777777" w:rsidTr="00DF155E">
        <w:trPr>
          <w:cantSplit/>
          <w:trHeight w:hRule="exact" w:val="72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609351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A461B7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cc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980D2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1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A3D6D1A" w14:textId="5C4F6F3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18F79C7" w14:textId="5B529B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83FA063" w14:textId="586E4A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BF8A852" w14:textId="17FF01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5E07A9" w14:textId="7FF958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7.0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B58CF3C" w14:textId="4EF7DF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2.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131FC5" w14:textId="3E2C4B7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3.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B67C7F" w14:textId="6C3254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6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D2C2E5" w14:textId="6B5ABE9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8B8BDB" w14:textId="31CF03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812109" w14:textId="082D6C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DD0CE4" w14:textId="51280A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8</w:t>
            </w:r>
          </w:p>
        </w:tc>
      </w:tr>
      <w:tr w:rsidR="001B204D" w:rsidRPr="00266F12" w14:paraId="6B450F22" w14:textId="77777777" w:rsidTr="00AA5CB4">
        <w:trPr>
          <w:cantSplit/>
          <w:trHeight w:hRule="exact" w:val="69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FA1A1C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lastRenderedPageBreak/>
              <w:t>14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6C878E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oc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3D4254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6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CA77820" w14:textId="1D9E96B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FB84136" w14:textId="17E38C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AAA896F" w14:textId="559030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B6758D6" w14:textId="0D8221F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C81123" w14:textId="1C5802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9.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4464E40" w14:textId="382994E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6.8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349B42" w14:textId="495850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8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34FAAF" w14:textId="5EBB039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0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C81DEE5" w14:textId="68AC3C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50D06F" w14:textId="42C788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58F29E" w14:textId="6DAB038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604508" w14:textId="6A8CF14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9</w:t>
            </w:r>
          </w:p>
        </w:tc>
      </w:tr>
      <w:tr w:rsidR="001B204D" w:rsidRPr="00266F12" w14:paraId="205CFF45" w14:textId="77777777" w:rsidTr="00AA5CB4">
        <w:trPr>
          <w:cantSplit/>
          <w:trHeight w:hRule="exact" w:val="71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362734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2ED423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ccs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312D0A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DBCD92" w14:textId="7B18923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26A3348" w14:textId="61FA22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F3E1172" w14:textId="705CBD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B301669" w14:textId="3724F2F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D89C61" w14:textId="24D6E0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6.4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6F3EDBC" w14:textId="6B3617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6.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F41D7C" w14:textId="77B5AA4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4.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1C163C" w14:textId="4B6698C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3.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8DBCC2" w14:textId="1530C0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8F4AD2" w14:textId="6CDC0CD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364D28" w14:textId="67A6F9A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3ABC78" w14:textId="748A17C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28</w:t>
            </w:r>
          </w:p>
        </w:tc>
      </w:tr>
      <w:tr w:rsidR="001B204D" w:rsidRPr="00266F12" w14:paraId="16CD7389" w14:textId="77777777" w:rsidTr="00AA5CB4">
        <w:trPr>
          <w:cantSplit/>
          <w:trHeight w:hRule="exact" w:val="81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AB9ABF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00721E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@H](NC(=O)COc3ccc(cc3)C(=O)\C=C\c4ccc5OCOc5c4)O[C@]67OO[C@](C)(CC[C@@H]1C26)O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CABBE4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9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3B0A310" w14:textId="69A16A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A6C3F6E" w14:textId="19BB7D4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5CA35A8" w14:textId="4B2AF2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9792794" w14:textId="6794565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F01F6D" w14:textId="5910CF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1.6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1F25717" w14:textId="2F419B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8.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03D390" w14:textId="7CC7AC2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6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D81CB8" w14:textId="5865A4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7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D29DC7" w14:textId="6BC7478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9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FBBA73" w14:textId="3086ED5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2CC1D7" w14:textId="4B0E07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1153CE2" w14:textId="5F7333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79</w:t>
            </w:r>
          </w:p>
        </w:tc>
      </w:tr>
      <w:tr w:rsidR="001B204D" w:rsidRPr="00266F12" w14:paraId="5EDFECC6" w14:textId="77777777" w:rsidTr="00AA5CB4">
        <w:trPr>
          <w:cantSplit/>
          <w:trHeight w:hRule="exact" w:val="67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2D6028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72C7C0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cc(F)cc4F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9F7AE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5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3ABFA4" w14:textId="5146D35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5D6DA9B" w14:textId="4E7278F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E8D58F5" w14:textId="5BC114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F9A7103" w14:textId="7765252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EE8144" w14:textId="492AC9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3.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2E1ED3C" w14:textId="7925603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4.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570756" w14:textId="52A14C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2.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C167DB" w14:textId="7D5D502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7.7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B9E877" w14:textId="4CE4DA3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180800" w14:textId="2E9ED5D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F7E1FC" w14:textId="7E1662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A54F4D" w14:textId="10D99C3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9</w:t>
            </w:r>
          </w:p>
        </w:tc>
      </w:tr>
      <w:tr w:rsidR="001B204D" w:rsidRPr="00266F12" w14:paraId="57B07FDE" w14:textId="77777777" w:rsidTr="00AA5CB4">
        <w:trPr>
          <w:cantSplit/>
          <w:trHeight w:hRule="exact" w:val="69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F8B63C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17FF98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CC(=O)N[C@@H]3O[C@]45OO[C@](C)(CC[C@H]6[C@H](C)CC[C@@H]([C@H]3C)C46)O5)cc2)cc(OC)c1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5946BE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1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9FCA880" w14:textId="2BDED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CD9350D" w14:textId="62AA48A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D52BFB" w14:textId="15274A1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4052A8F" w14:textId="3C6D487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3E526A" w14:textId="3FDE79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2.6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EC9BA0" w14:textId="7C7D82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8.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1B3146" w14:textId="3874751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6.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3E36B3" w14:textId="5CC955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1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C55CEC" w14:textId="1187E8A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8AB928" w14:textId="2D8C128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EDEAD5" w14:textId="72A1242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56A2CE" w14:textId="005C0B3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1</w:t>
            </w:r>
          </w:p>
        </w:tc>
      </w:tr>
      <w:tr w:rsidR="001B204D" w:rsidRPr="00266F12" w14:paraId="3A39B95D" w14:textId="77777777" w:rsidTr="00AA5CB4">
        <w:trPr>
          <w:cantSplit/>
          <w:trHeight w:hRule="exact" w:val="70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92648F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CCA9D2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cc(OC(F)(F)F)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3FB9E1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4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6EC7F52" w14:textId="01700C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9DD31A6" w14:textId="5C0D5B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5C68460" w14:textId="5A25C43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BD10CE5" w14:textId="0B0A74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E8ABF9" w14:textId="447433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0.7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21A2FD3" w14:textId="20F682C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6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A96641" w14:textId="45B057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6.7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C492BA" w14:textId="456C8E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6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3D9C27" w14:textId="42AC51A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9C2896" w14:textId="1DF7F8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8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CDC09C" w14:textId="369748C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630167" w14:textId="33F8FE3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64</w:t>
            </w:r>
          </w:p>
        </w:tc>
      </w:tr>
      <w:tr w:rsidR="001B204D" w:rsidRPr="00266F12" w14:paraId="10737A2D" w14:textId="77777777" w:rsidTr="00AA5CB4">
        <w:trPr>
          <w:cantSplit/>
          <w:trHeight w:hRule="exact" w:val="71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38902A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A384AD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ccc(c4)C(F)(F)F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C9AEE9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6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EC01FAE" w14:textId="3FC7F0E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B8BFD65" w14:textId="72B79A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4850BD2" w14:textId="269DE35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F234225" w14:textId="6935BBA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AD4A86" w14:textId="518CA1C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7.4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10E2A8" w14:textId="2BB7393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D3F0B0" w14:textId="110DC3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7.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C58FD8" w14:textId="561CC55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4.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2C12E2" w14:textId="1D848A8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DD3188" w14:textId="45A570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C21402" w14:textId="69A503B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867642" w14:textId="1EC40DB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60</w:t>
            </w:r>
          </w:p>
        </w:tc>
      </w:tr>
      <w:tr w:rsidR="001B204D" w:rsidRPr="00266F12" w14:paraId="2611FEBF" w14:textId="77777777" w:rsidTr="00AA5CB4">
        <w:trPr>
          <w:cantSplit/>
          <w:trHeight w:hRule="exact" w:val="69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922CCA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4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712781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cc(F)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A94E3A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1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CEDDEA5" w14:textId="0B83400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C83587F" w14:textId="1A3285C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5E70A61" w14:textId="5AEF69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B860A06" w14:textId="1179520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3B5968" w14:textId="20021A0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3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E19A5B" w14:textId="7A8AA02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7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EBA261" w14:textId="0EB837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6.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C114C4" w14:textId="0DDD46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1.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8467F83" w14:textId="33736A2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96BC66" w14:textId="537530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C67FFB" w14:textId="3E08BA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287B61" w14:textId="1658293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21</w:t>
            </w:r>
          </w:p>
        </w:tc>
      </w:tr>
      <w:tr w:rsidR="001B204D" w:rsidRPr="00266F12" w14:paraId="116B3626" w14:textId="77777777" w:rsidTr="00AA5CB4">
        <w:trPr>
          <w:cantSplit/>
          <w:trHeight w:hRule="exact" w:val="72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B66BC4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F52CAC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cc(Cl)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63A61A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1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8C20FD2" w14:textId="2AA2D3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7E5F3A9" w14:textId="2DF5A5F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BC16459" w14:textId="536EC33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5338EE3" w14:textId="708B675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FD6B2A" w14:textId="550ACDC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6.6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604F5CA" w14:textId="0477D24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3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55FD75" w14:textId="21B6352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2.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E93863" w14:textId="26D4A10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8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25015D" w14:textId="7C9B7D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B206A2" w14:textId="5298402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B53104" w14:textId="62FE19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E266130" w14:textId="3C3C8D0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3</w:t>
            </w:r>
          </w:p>
        </w:tc>
      </w:tr>
      <w:tr w:rsidR="001B204D" w:rsidRPr="00266F12" w14:paraId="7ED3C104" w14:textId="77777777" w:rsidTr="00AA5CB4">
        <w:trPr>
          <w:cantSplit/>
          <w:trHeight w:hRule="exact" w:val="70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908FCC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8D59E1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(Cl)cccc4Cl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61E4BE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3534A5E" w14:textId="2425E31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D58C35F" w14:textId="0C546F4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14C21CD" w14:textId="288FAA0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0B98CE9" w14:textId="3ED406B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5FC5E0" w14:textId="20DB599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9.7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A36E657" w14:textId="412B09D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8.9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2F416A" w14:textId="702FBD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3.8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ED66FB" w14:textId="64DEB6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9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94A58B" w14:textId="62EAF39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9F90CC" w14:textId="5688C3A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82D100" w14:textId="14BEBBF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98E69C" w14:textId="563B85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4</w:t>
            </w:r>
          </w:p>
        </w:tc>
      </w:tr>
      <w:tr w:rsidR="001B204D" w:rsidRPr="00266F12" w14:paraId="2CE81EFF" w14:textId="77777777" w:rsidTr="00AA5CB4">
        <w:trPr>
          <w:cantSplit/>
          <w:trHeight w:hRule="exact" w:val="71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CA0A83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A6155D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\C=C\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(OCC(=O)N[C@@H]3O[C@]45OO[C@](C)(CC[C@H]6[C@H](C)CC[C@@H]([C@H]3C)C46)O5)cc2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325E99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1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0806987" w14:textId="4720D6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95D480C" w14:textId="79BDF1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AA1AC55" w14:textId="3830184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75D06A8" w14:textId="775472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D52356" w14:textId="4AA012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5.9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9B97EF3" w14:textId="4EA7D3B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8.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47E88C" w14:textId="7BD1C8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33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B12C81" w14:textId="025E86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8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055590" w14:textId="41244E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B0432B" w14:textId="558B82C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0D7187" w14:textId="690D14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C94EFE" w14:textId="549BD55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42</w:t>
            </w:r>
          </w:p>
        </w:tc>
      </w:tr>
      <w:tr w:rsidR="001B204D" w:rsidRPr="00266F12" w14:paraId="4AD291E7" w14:textId="77777777" w:rsidTr="00AA5CB4">
        <w:trPr>
          <w:cantSplit/>
          <w:trHeight w:hRule="exact" w:val="69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FF9E35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09478F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cc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F1AA8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6.1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4287848" w14:textId="1716438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F9B1734" w14:textId="450950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BD616CF" w14:textId="5D28A56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F35D2D9" w14:textId="526D4AD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E6ABE4" w14:textId="278FD84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5.0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5D3A98" w14:textId="67513C0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3.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9DC138" w14:textId="39BC2EB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3.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0A5FAF" w14:textId="2390A80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9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0563FD" w14:textId="0DEE0E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D9A938" w14:textId="2C750F9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3D87AF" w14:textId="20F14A1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8B2335" w14:textId="28241B0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14</w:t>
            </w:r>
          </w:p>
        </w:tc>
      </w:tr>
      <w:tr w:rsidR="001B204D" w:rsidRPr="00266F12" w14:paraId="4ED06B3B" w14:textId="77777777" w:rsidTr="00AA5CB4">
        <w:trPr>
          <w:cantSplit/>
          <w:trHeight w:hRule="exact" w:val="72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B34291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B19B0A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occc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39AA0D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8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E19AF39" w14:textId="34A763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A640A5A" w14:textId="562D2E3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AEE0739" w14:textId="0608DC6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897D818" w14:textId="226060B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49E803" w14:textId="0E88A3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7.5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2568605" w14:textId="48DB747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7.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6039DF" w14:textId="4D3750A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7.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98E180" w14:textId="174256C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2.7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E0FBBE6" w14:textId="5E33F94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A83C93" w14:textId="191C0A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289AF5" w14:textId="7E61E7D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CD94C1" w14:textId="71D3AF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96</w:t>
            </w:r>
          </w:p>
        </w:tc>
      </w:tr>
      <w:tr w:rsidR="001B204D" w:rsidRPr="00266F12" w14:paraId="2EE7ED81" w14:textId="77777777" w:rsidTr="00AA5CB4">
        <w:trPr>
          <w:cantSplit/>
          <w:trHeight w:hRule="exact" w:val="70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CAE9C5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1B06A4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ccs4)O[C@]56OO[C@](C)(CC[C@@H]1C25)O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7EA1A3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6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AFD2D9D" w14:textId="4D284AF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DCBB441" w14:textId="6C6634C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ACF01BF" w14:textId="55573AD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282D7F4" w14:textId="06545B8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A35DC4" w14:textId="6F9BAC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4.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65115E7" w14:textId="1496063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7.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C2067A" w14:textId="1C0AECC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24.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7F3BB4" w14:textId="6806490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6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2249DF" w14:textId="3B92855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78D5EA" w14:textId="06F783D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B34D0D" w14:textId="44EB47E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9F9370" w14:textId="270278C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.34</w:t>
            </w:r>
          </w:p>
        </w:tc>
      </w:tr>
      <w:tr w:rsidR="001B204D" w:rsidRPr="00266F12" w14:paraId="7911E580" w14:textId="77777777" w:rsidTr="00AA5CB4">
        <w:trPr>
          <w:cantSplit/>
          <w:trHeight w:hRule="exact" w:val="72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28F421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CE6FFC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[C@@H]1CC[C@H]2[C@@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H]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)[C@H](NC(=O)COc3ccc(cc3)C(=O)\C=C\c4ccc5OCOc5c4)O[C@]67OO[C@](C)(CC[C@@H]1C26)O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EEB76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7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FEC2E9" w14:textId="4630513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882BFA" w14:textId="69C30FF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F0BECA9" w14:textId="25F0818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782FD3E" w14:textId="7C2284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39F217" w14:textId="7FA21D7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9.6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5092989" w14:textId="38AB38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09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8B23B2" w14:textId="6B851CC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115.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E51C9C" w14:textId="72669F7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9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87684F" w14:textId="342BB3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B97E29" w14:textId="1DD343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29AE1B" w14:textId="4BE494D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7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091906" w14:textId="44AE7B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86</w:t>
            </w:r>
          </w:p>
        </w:tc>
      </w:tr>
      <w:tr w:rsidR="001B204D" w:rsidRPr="00266F12" w14:paraId="77F945AB" w14:textId="77777777" w:rsidTr="00AA5CB4">
        <w:trPr>
          <w:cantSplit/>
          <w:trHeight w:hRule="exact" w:val="26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E9E561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B5A5EB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O)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C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2ccc3OCOc3c2)c(OC)c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4EF831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.8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840A0D" w14:textId="49EEB0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B827D9F" w14:textId="6629C2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81A21FE" w14:textId="5E4BA4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D96CFF5" w14:textId="63081A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B4DD2A" w14:textId="06DDE2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2.1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E959B6E" w14:textId="4703EAE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789882" w14:textId="23CC7F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3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7FB35A" w14:textId="5E2C5A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1.8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1074E9" w14:textId="5923F28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61FA18" w14:textId="55AB93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C43055" w14:textId="247801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7ED68B" w14:textId="3421AB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8</w:t>
            </w:r>
          </w:p>
        </w:tc>
      </w:tr>
      <w:tr w:rsidR="001B204D" w:rsidRPr="00266F12" w14:paraId="1169BAF6" w14:textId="77777777" w:rsidTr="00AA5CB4">
        <w:trPr>
          <w:cantSplit/>
          <w:trHeight w:hRule="exact" w:val="28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0F2B3A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9E2AAF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C)C(=C)C(=O)c2c(O)cc(OC)cc2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7C5A06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3A7144A" w14:textId="0631FA0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BC22D4E" w14:textId="47FE9A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350DBAE" w14:textId="7D9D437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00893F3" w14:textId="5B0902B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20C724" w14:textId="3934341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3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8847F34" w14:textId="3140672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8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10C089" w14:textId="3904B27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B72F05" w14:textId="3BE4E0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9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93B832" w14:textId="253E82A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0E26DD" w14:textId="5FCD83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F5B7CF" w14:textId="45CBF5A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9983FF" w14:textId="72360BE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9</w:t>
            </w:r>
          </w:p>
        </w:tc>
      </w:tr>
      <w:tr w:rsidR="001B204D" w:rsidRPr="00266F12" w14:paraId="01BD4F13" w14:textId="77777777" w:rsidTr="00AA5CB4">
        <w:trPr>
          <w:cantSplit/>
          <w:trHeight w:hRule="exact" w:val="41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036237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5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7FA891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C)C(=C)C(=O)c2c(O)cc(O)cc2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6AAF9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DF2B71" w14:textId="41E134E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09263FE" w14:textId="7DC487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B12EE3A" w14:textId="55F39BB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049F0B9" w14:textId="1524B7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A4D841" w14:textId="4FAC5C4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1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208F06F" w14:textId="73A6AC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FC9C5A" w14:textId="195D43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5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071437" w14:textId="5BA8807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4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9F7500" w14:textId="0A5C1AA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582D81" w14:textId="13F1B22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D6AA04" w14:textId="1506D6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455AE7" w14:textId="4017BD8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4</w:t>
            </w:r>
          </w:p>
        </w:tc>
      </w:tr>
      <w:tr w:rsidR="001B204D" w:rsidRPr="00266F12" w14:paraId="6F602B36" w14:textId="77777777" w:rsidTr="00AA5CB4">
        <w:trPr>
          <w:cantSplit/>
          <w:trHeight w:hRule="exact" w:val="29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68F48B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1E68DB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O)cc(O)c1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C)C(=C)c2ccc3OCOc3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4D8B85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8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925E223" w14:textId="2DD5545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D613973" w14:textId="05389D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5E5B75C" w14:textId="5E462EA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8B8224F" w14:textId="402134A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08FB07" w14:textId="43899F0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6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2931C94" w14:textId="2F97B7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BC15DB" w14:textId="44CED2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9F6654" w14:textId="162063E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2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2560FC" w14:textId="4AEDBCB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066D6C" w14:textId="084C794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A0CC30" w14:textId="1C0C23D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C5FBF8" w14:textId="162347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9</w:t>
            </w:r>
          </w:p>
        </w:tc>
      </w:tr>
      <w:tr w:rsidR="001B204D" w:rsidRPr="00266F12" w14:paraId="4EC504C6" w14:textId="77777777" w:rsidTr="000A08BC">
        <w:trPr>
          <w:cantSplit/>
          <w:trHeight w:hRule="exact" w:val="42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766B9D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lastRenderedPageBreak/>
              <w:t>16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AF362D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C)C(=C)C(=O)c2c(OC)cc(OCC=C)cc2OCC=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248D4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34BCFB4" w14:textId="4241C25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E6C051B" w14:textId="025ECC9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10CB90C" w14:textId="5B47A07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023CBD8" w14:textId="0C1EF21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4FBFB5" w14:textId="2121B94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7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67A8356" w14:textId="42A5EC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0D306A" w14:textId="3CD3138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0738DD" w14:textId="051376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3.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1D2E67" w14:textId="3B07FC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8A277E" w14:textId="73386FE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19F334" w14:textId="071E276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93D0FA" w14:textId="26A2E44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3</w:t>
            </w:r>
          </w:p>
        </w:tc>
      </w:tr>
      <w:tr w:rsidR="001B204D" w:rsidRPr="00266F12" w14:paraId="08ABF737" w14:textId="77777777" w:rsidTr="000A08BC">
        <w:trPr>
          <w:cantSplit/>
          <w:trHeight w:hRule="exact" w:val="56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75506C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3F2F5B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nc(\C=C\C(=O)c3ccc(cc3)[N+](=O)[O-])cc4c5ccccc5[nH]c2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ACA128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3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53587BA" w14:textId="22F8EB1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1A4DDE2" w14:textId="6335EB0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CE115D9" w14:textId="2275430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20FEB25" w14:textId="7AD1D20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BC9E97" w14:textId="5DF5085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7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A1CF0E0" w14:textId="67F41D1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9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51C267" w14:textId="05FA6C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9BBB2A" w14:textId="176F218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681A9E" w14:textId="54E752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D1E982" w14:textId="24C41F9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F7C5FE" w14:textId="074ACD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7369BC" w14:textId="753D490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7</w:t>
            </w:r>
          </w:p>
        </w:tc>
      </w:tr>
      <w:tr w:rsidR="001B204D" w:rsidRPr="00266F12" w14:paraId="70FD6838" w14:textId="77777777" w:rsidTr="000A08BC">
        <w:trPr>
          <w:cantSplit/>
          <w:trHeight w:hRule="exact" w:val="42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837A90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A5B9C2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2nc(\C=C\C(=O)c3ccc(N)cc3)cc4c5ccccc5[</w:t>
            </w:r>
            <w:proofErr w:type="spell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H</w:t>
            </w:r>
            <w:proofErr w:type="spell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]c2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7814EC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6B7988F" w14:textId="4E5315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C647A3F" w14:textId="6ADA875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5B283A1" w14:textId="645ED42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706891" w14:textId="2475921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685B8A" w14:textId="47252CC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18CA74F" w14:textId="4C05B9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6.3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FB4402" w14:textId="0BE58C7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6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6CF76A" w14:textId="5DA27BE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7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5C6C8E" w14:textId="470BEE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BD75A0" w14:textId="7AD7753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56667F" w14:textId="3D44F23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A6FB25" w14:textId="4C49AB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3</w:t>
            </w:r>
          </w:p>
        </w:tc>
      </w:tr>
      <w:tr w:rsidR="001B204D" w:rsidRPr="00266F12" w14:paraId="76B1544C" w14:textId="77777777" w:rsidTr="000A08BC">
        <w:trPr>
          <w:cantSplit/>
          <w:trHeight w:hRule="exact" w:val="56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4942BD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363E9D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c3c4ccccc4[</w:t>
            </w:r>
            <w:proofErr w:type="spell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nH</w:t>
            </w:r>
            <w:proofErr w:type="spell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]c3c(n2)c5ccc(F)c(OC)c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B0EE98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2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6217C4A" w14:textId="26DB0D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DAA0F13" w14:textId="6DAECFC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0115733" w14:textId="6A792C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44AE66B" w14:textId="2F387A2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7654C4" w14:textId="29A131C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E9EA5AA" w14:textId="7F8EAF0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464905" w14:textId="1B1CC5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6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6C0B9F" w14:textId="11465D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2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06C58E" w14:textId="6CF046D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D5968E" w14:textId="623497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FD8161" w14:textId="3211FE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593E21" w14:textId="588887E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9</w:t>
            </w:r>
          </w:p>
        </w:tc>
      </w:tr>
      <w:tr w:rsidR="001B204D" w:rsidRPr="00266F12" w14:paraId="3287D104" w14:textId="77777777" w:rsidTr="000A08BC">
        <w:trPr>
          <w:cantSplit/>
          <w:trHeight w:hRule="exact" w:val="53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BFBDF6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8B6F6C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(OC)c(OC)c(OC)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26AB4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C8695D8" w14:textId="1B0F92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22F5676" w14:textId="4049B46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D14C249" w14:textId="318BBD9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06E470F" w14:textId="26B04A4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A8CA6F" w14:textId="23A7FED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0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36B092B" w14:textId="3B110E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4BB8C5" w14:textId="7B08BDD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9.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FC4B0A" w14:textId="33EA3E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5.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D780A4" w14:textId="0C1233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6F14C0" w14:textId="7B8E6F7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7C0FA6" w14:textId="08F2AB3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711D8E" w14:textId="7C56DA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7</w:t>
            </w:r>
          </w:p>
        </w:tc>
      </w:tr>
      <w:tr w:rsidR="001B204D" w:rsidRPr="00266F12" w14:paraId="6061D701" w14:textId="77777777" w:rsidTr="000A08BC">
        <w:trPr>
          <w:cantSplit/>
          <w:trHeight w:hRule="exact" w:val="67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F6A46D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B2B9AE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(OC)cc(OC)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2E1E3E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EF23021" w14:textId="72C86F7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C2D0F77" w14:textId="192667A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B7523F" w14:textId="24F0EDE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EDB2B33" w14:textId="224A87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154E72" w14:textId="07A94F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6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6F3C44" w14:textId="265AC1E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67AFCE" w14:textId="0DDA251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8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D04707" w14:textId="0139FDC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41D10A" w14:textId="5DE2EC0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FD4798" w14:textId="698B841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B07FB1" w14:textId="6644271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1F6B3D" w14:textId="1B518F3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4</w:t>
            </w:r>
          </w:p>
        </w:tc>
      </w:tr>
      <w:tr w:rsidR="001B204D" w:rsidRPr="00266F12" w14:paraId="4A51979D" w14:textId="77777777" w:rsidTr="000A08BC">
        <w:trPr>
          <w:cantSplit/>
          <w:trHeight w:hRule="exact" w:val="53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482250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FD2FA9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c(OC)c(OC)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BE57C6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DE16E2E" w14:textId="588C216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C4CA57E" w14:textId="5C9CE0D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37590E3" w14:textId="641824F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0444490" w14:textId="53BFCE9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06F199" w14:textId="3EAC4EE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6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36F57A5" w14:textId="0B9983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1.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822DBB" w14:textId="452BC3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214224" w14:textId="0D8373B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F32570" w14:textId="4B931E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F002AC" w14:textId="0D5308B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A330D1" w14:textId="55E088A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947B79" w14:textId="6C60BF5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1</w:t>
            </w:r>
          </w:p>
        </w:tc>
      </w:tr>
      <w:tr w:rsidR="001B204D" w:rsidRPr="00266F12" w14:paraId="22B68124" w14:textId="77777777" w:rsidTr="000A08BC">
        <w:trPr>
          <w:cantSplit/>
          <w:trHeight w:hRule="exact" w:val="42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73246E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ED65F0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c(OC)c(O)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108BDA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76174C8" w14:textId="0184288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0C9FBD1" w14:textId="0F757E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FCE4E9F" w14:textId="2C17657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8AB37D4" w14:textId="277C16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89827A" w14:textId="74080AF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7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55F6094" w14:textId="07662FA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8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08FAEF" w14:textId="7C74A9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0.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8F95B0" w14:textId="052A3D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4.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6E6C3C" w14:textId="1F1C84C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3B17D5" w14:textId="1BDF4E9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0E1EA5" w14:textId="45ED04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BA78BC" w14:textId="13A5E2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3</w:t>
            </w:r>
          </w:p>
        </w:tc>
      </w:tr>
      <w:tr w:rsidR="001B204D" w:rsidRPr="00266F12" w14:paraId="00FC7A6B" w14:textId="77777777" w:rsidTr="000A08BC">
        <w:trPr>
          <w:cantSplit/>
          <w:trHeight w:hRule="exact" w:val="43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E85086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6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0A179A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(OC)c(OC)c(OC)c4Br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DC56BD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9C5EA79" w14:textId="206DC7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8C0EA9E" w14:textId="32FADB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BF56DE3" w14:textId="386666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1858A09" w14:textId="77FB5CB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0D5CC0" w14:textId="0CB150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AAC17A8" w14:textId="33535A7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143CB6" w14:textId="24C2FF2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8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69B9D5" w14:textId="28B6C1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2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0ADE32" w14:textId="509EB61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FAF863" w14:textId="04839A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17A7BC" w14:textId="2080DD8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8AB2DC" w14:textId="481A050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7</w:t>
            </w:r>
          </w:p>
        </w:tc>
      </w:tr>
      <w:tr w:rsidR="001B204D" w:rsidRPr="00266F12" w14:paraId="2A5BB816" w14:textId="77777777" w:rsidTr="000A08BC">
        <w:trPr>
          <w:cantSplit/>
          <w:trHeight w:hRule="exact" w:val="40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70F0FBD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7FA3DF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(OC)c(OC)c(OC)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27666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08F3536" w14:textId="0D28B3B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0F92546" w14:textId="03230DE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1179AEF" w14:textId="0903B24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19FBEFC" w14:textId="2CDA03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6E87D0" w14:textId="2B1ACB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7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35D0E3B" w14:textId="6541CA7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F7B4D7" w14:textId="68C2E59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5.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E179EB" w14:textId="65B1E8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0EEFBC" w14:textId="7B5416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0FBE17" w14:textId="2A50D0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FC3414" w14:textId="7E5757B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668DD3" w14:textId="07ED2F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6</w:t>
            </w:r>
          </w:p>
        </w:tc>
      </w:tr>
      <w:tr w:rsidR="001B204D" w:rsidRPr="00266F12" w14:paraId="69A42378" w14:textId="77777777" w:rsidTr="000A08BC">
        <w:trPr>
          <w:cantSplit/>
          <w:trHeight w:hRule="exact" w:val="42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BB1F51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513552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(OC)cc(OC)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1B7B4E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FA3F10A" w14:textId="6F0537D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F62CE6B" w14:textId="660F683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C95CB25" w14:textId="332227C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99F100C" w14:textId="3C3327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3792BF" w14:textId="452085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4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D0582ED" w14:textId="1D9DFC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7C9A43" w14:textId="0A874D7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36BFDA" w14:textId="38561F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7.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6ADAEC" w14:textId="0D030AC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5D6993" w14:textId="37E2A26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A7FE13" w14:textId="57B8FC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CAF84B" w14:textId="308CBD5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4</w:t>
            </w:r>
          </w:p>
        </w:tc>
      </w:tr>
      <w:tr w:rsidR="001B204D" w:rsidRPr="00266F12" w14:paraId="42F40870" w14:textId="77777777" w:rsidTr="000A08BC">
        <w:trPr>
          <w:cantSplit/>
          <w:trHeight w:hRule="exact" w:val="42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8F1A4B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948A61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c(OC)c(OC)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18C79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4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8AE3376" w14:textId="7D9E66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DF931DF" w14:textId="3F7934E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BFB4074" w14:textId="1706EFC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0E49980" w14:textId="3C7030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E1AAE6" w14:textId="4173EE4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4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8662CDF" w14:textId="128BFB7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8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D42F77" w14:textId="1930958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5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2DDADF" w14:textId="2F7C0ED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9.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32738D" w14:textId="72816BE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87E08F" w14:textId="73070B1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BE9CDA" w14:textId="2AF625B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9414EF" w14:textId="255F071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0</w:t>
            </w:r>
          </w:p>
        </w:tc>
      </w:tr>
      <w:tr w:rsidR="001B204D" w:rsidRPr="00266F12" w14:paraId="1E88E6CF" w14:textId="77777777" w:rsidTr="000A08BC">
        <w:trPr>
          <w:cantSplit/>
          <w:trHeight w:hRule="exact" w:val="42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6F494F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002BCB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c(OC)c(O)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40F7AA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0E1F46B" w14:textId="26DB525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76AA834" w14:textId="6DA5F30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1C3AC21" w14:textId="4B0C67C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AAF54A5" w14:textId="153C6DA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4EEB94" w14:textId="517E03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5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5B031A2" w14:textId="4BCB80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6CD56A" w14:textId="6A0D71B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6.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4431DF" w14:textId="764C7D9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3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39F190" w14:textId="6BE2362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F4C19B" w14:textId="258D7FF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B43C2A" w14:textId="2F053D0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74EBDB" w14:textId="6A38F1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3</w:t>
            </w:r>
          </w:p>
        </w:tc>
      </w:tr>
      <w:tr w:rsidR="001B204D" w:rsidRPr="00266F12" w14:paraId="6D00CD5E" w14:textId="77777777" w:rsidTr="000A08BC">
        <w:trPr>
          <w:cantSplit/>
          <w:trHeight w:hRule="exact" w:val="43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50B5A2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F8E8AE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c(OC)cc4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A734F4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4B539B2" w14:textId="2320B42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77358DF" w14:textId="534FD9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F2562EA" w14:textId="692C6F9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850872B" w14:textId="5BE907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5E667E" w14:textId="6E6EE99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8EE2DD" w14:textId="59B1537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5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A2121F" w14:textId="7900DEB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6.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9E274C" w14:textId="27546DA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8.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566800" w14:textId="7902E1C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E0963A" w14:textId="2EF01CE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EFFAD4" w14:textId="0DB9735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763CA1" w14:textId="25AB7C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6</w:t>
            </w:r>
          </w:p>
        </w:tc>
      </w:tr>
      <w:tr w:rsidR="001B204D" w:rsidRPr="00266F12" w14:paraId="217FC870" w14:textId="77777777" w:rsidTr="000A08BC">
        <w:trPr>
          <w:cantSplit/>
          <w:trHeight w:hRule="exact" w:val="42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2D38A0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8632A8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Oc1ccc2c(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s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3nc(\C=C\C(=O)c4cc(OC)c(OC)c(OC)c4Br)cn2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F642E4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15119F6" w14:textId="5F5786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F5DD1FB" w14:textId="554786A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D4D34F8" w14:textId="3BBE7CD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5F5DD12" w14:textId="28E99A1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2EC040" w14:textId="72B29B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2.2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0922062" w14:textId="36E26F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2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F10DDF" w14:textId="671547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ADD551" w14:textId="2F2F51D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1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DD5755" w14:textId="3820A77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6C2D5E" w14:textId="2850CF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157905" w14:textId="2E7CEDA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D070AF" w14:textId="40A025F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6</w:t>
            </w:r>
          </w:p>
        </w:tc>
      </w:tr>
      <w:tr w:rsidR="001B204D" w:rsidRPr="00266F12" w14:paraId="0936F0E5" w14:textId="77777777" w:rsidTr="000A08BC">
        <w:trPr>
          <w:cantSplit/>
          <w:trHeight w:hRule="exact" w:val="43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E39302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2F91C3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(=O)\C=C\c2cn3c4ccc(C)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9BD225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7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7DBE0DE" w14:textId="69100A7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94E5607" w14:textId="7E4BE6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D4718EA" w14:textId="2F73F63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B93C90F" w14:textId="76BCA69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952E9F" w14:textId="07822B3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6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92A725D" w14:textId="3829C4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6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722323" w14:textId="2A4840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BAEF40" w14:textId="1958550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79358E" w14:textId="29AFA17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08511F" w14:textId="64A10B6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1CBF25" w14:textId="6D8EBC4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DDC0B6" w14:textId="36C947A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7</w:t>
            </w:r>
          </w:p>
        </w:tc>
      </w:tr>
      <w:tr w:rsidR="001B204D" w:rsidRPr="00266F12" w14:paraId="2CAE8F3C" w14:textId="77777777" w:rsidTr="000A08BC">
        <w:trPr>
          <w:cantSplit/>
          <w:trHeight w:hRule="exact" w:val="42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BC42E7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036C08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c(c1)C(=O)\C=C\c2cn3c4ccc(C)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84D13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5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55ADA1D" w14:textId="39ED7DC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96E47AE" w14:textId="56F673F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6C09A14" w14:textId="00016E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5E3D021" w14:textId="0B1CB7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B433D2" w14:textId="079DD9B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7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F34AAC0" w14:textId="4D14F0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8748B6" w14:textId="46927DF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4.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FD5A77" w14:textId="3B93991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8453E1" w14:textId="1B9F3CC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92D7FA" w14:textId="5CA44C5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744167" w14:textId="03EC3CC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FDCD02" w14:textId="1630F9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5</w:t>
            </w:r>
          </w:p>
        </w:tc>
      </w:tr>
      <w:tr w:rsidR="001B204D" w:rsidRPr="00266F12" w14:paraId="57542391" w14:textId="77777777" w:rsidTr="000A08BC">
        <w:trPr>
          <w:cantSplit/>
          <w:trHeight w:hRule="exact" w:val="41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FB9AB8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0F6B68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n3c4ccc(C)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3C6553B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AC084A4" w14:textId="2A0C363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6AD30A4" w14:textId="6AB8C5A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D2FCBBD" w14:textId="37C2C56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DA7C20F" w14:textId="1B4A964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CCC6B1" w14:textId="4E14F46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6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5EF36E9" w14:textId="0D8DEB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1A74D7" w14:textId="4A4AD2C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014109" w14:textId="728C0E7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8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28C386" w14:textId="29AFDA8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E1A992" w14:textId="3F5BA38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C33213A" w14:textId="5551C6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8E8A15" w14:textId="6A07B9C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4</w:t>
            </w:r>
          </w:p>
        </w:tc>
      </w:tr>
      <w:tr w:rsidR="001B204D" w:rsidRPr="00266F12" w14:paraId="541288A9" w14:textId="77777777" w:rsidTr="000A08BC">
        <w:trPr>
          <w:cantSplit/>
          <w:trHeight w:hRule="exact" w:val="43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51E546A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7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3D4010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n3c4ccc(C)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38689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A127800" w14:textId="49F364B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192627B" w14:textId="339DD4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7D8D14B" w14:textId="50A40DC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3E1DE19" w14:textId="0D9C4BD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12333C" w14:textId="0858D2D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5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4444994" w14:textId="725CFA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C7A939" w14:textId="6869CFF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3.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B3F6A7" w14:textId="5C7E804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8.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0A43C1" w14:textId="183E553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D609D9" w14:textId="70691F1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448F4A" w14:textId="3A6EF69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39F256" w14:textId="17111AB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5</w:t>
            </w:r>
          </w:p>
        </w:tc>
      </w:tr>
      <w:tr w:rsidR="001B204D" w:rsidRPr="00266F12" w14:paraId="430BF786" w14:textId="77777777" w:rsidTr="000A08BC">
        <w:trPr>
          <w:cantSplit/>
          <w:trHeight w:hRule="exact" w:val="42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61196C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BD34DC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n3c4ccc(C)cc4sc3n2)c(Br)c(OC)c1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5AB4B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6D29A08" w14:textId="186CF4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86BF36E" w14:textId="2D27C5A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066AA96" w14:textId="7249478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DAB1E6C" w14:textId="5A450AC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BAFE96" w14:textId="7B74F8B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7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8C582CF" w14:textId="52CE830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37E929" w14:textId="44EEEB9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0.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F898F2" w14:textId="1447A7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5.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104798" w14:textId="08C3AEF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97573B" w14:textId="60B685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FA3113" w14:textId="49F1C8D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397A0D" w14:textId="0A5998C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6</w:t>
            </w:r>
          </w:p>
        </w:tc>
      </w:tr>
      <w:tr w:rsidR="001B204D" w:rsidRPr="00266F12" w14:paraId="522DEE02" w14:textId="77777777" w:rsidTr="000A08BC">
        <w:trPr>
          <w:cantSplit/>
          <w:trHeight w:hRule="exact" w:val="41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D23AF5D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D0B5AE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(=O)\C=C\c2cn3c4ccc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AB1AC5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A2EE303" w14:textId="22792A9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3C7D610" w14:textId="0C831AF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6BF3D6" w14:textId="7A9C1A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763248" w14:textId="7052BA4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73D051" w14:textId="03043E2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5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F0B9D4C" w14:textId="5EB9494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4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9E5FB3" w14:textId="24B9EAC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4.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CA2FDD" w14:textId="7424441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7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9B2951" w14:textId="3CB6B56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8D0855" w14:textId="3AC242C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855AAD" w14:textId="2826F9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F488B9" w14:textId="630613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2</w:t>
            </w:r>
          </w:p>
        </w:tc>
      </w:tr>
      <w:tr w:rsidR="001B204D" w:rsidRPr="00266F12" w14:paraId="71CAC18B" w14:textId="77777777" w:rsidTr="000A08BC">
        <w:trPr>
          <w:cantSplit/>
          <w:trHeight w:hRule="exact" w:val="425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710A38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45E8C5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c(c1)C(=O)\C=C\c2cn3c4ccc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39FF8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0DB54A" w14:textId="6AECCE5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EF0B565" w14:textId="6DF7C6F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36BB18A" w14:textId="6452F4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586F0C5" w14:textId="4BC1374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CF9627" w14:textId="007AA5A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6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AC00ECF" w14:textId="365AC43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4.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0527B1" w14:textId="1FBC12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6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D07AF5" w14:textId="068A11E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0.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09D1AF" w14:textId="570F3F7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BE07C1" w14:textId="29D424A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3C6783" w14:textId="13738B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5BAB62" w14:textId="7CCC4B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</w:tr>
      <w:tr w:rsidR="001B204D" w:rsidRPr="00266F12" w14:paraId="2F6D4F58" w14:textId="77777777" w:rsidTr="000A08BC">
        <w:trPr>
          <w:cantSplit/>
          <w:trHeight w:hRule="exact" w:val="288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A6FD468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F34444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n3c4ccc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32BBE2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3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02B4CF8" w14:textId="4DFD6E0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834754C" w14:textId="6061DF2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F84CF15" w14:textId="6FABC92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50936BD" w14:textId="3F4A841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85CFE5" w14:textId="2128BEE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7.5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8558DD" w14:textId="6589365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AED380" w14:textId="0D1B01F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5.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F4BEB4" w14:textId="051A4B4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44BF4F" w14:textId="256066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6BEADA" w14:textId="705736A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1D8D06" w14:textId="7269D8C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B82B99" w14:textId="1FB080B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9</w:t>
            </w:r>
          </w:p>
        </w:tc>
      </w:tr>
      <w:tr w:rsidR="001B204D" w:rsidRPr="00266F12" w14:paraId="60587CCE" w14:textId="77777777" w:rsidTr="000A08BC">
        <w:trPr>
          <w:cantSplit/>
          <w:trHeight w:hRule="exact" w:val="279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F89B6BE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1344D5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n3c4ccc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881D4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15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6D74339" w14:textId="7885150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B3A97CF" w14:textId="0D0258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1DE9938" w14:textId="3CEA5F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3A8DBF3" w14:textId="2B333F6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0AD49D" w14:textId="7DF4DFA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6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A8B74FB" w14:textId="4E49D44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4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13BB65" w14:textId="02C864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6.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08CEFC" w14:textId="67D10B7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3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F9635B" w14:textId="73C8043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656150" w14:textId="56BA2C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53304D" w14:textId="77C6C45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70C593" w14:textId="379806A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9</w:t>
            </w:r>
          </w:p>
        </w:tc>
      </w:tr>
      <w:tr w:rsidR="001B204D" w:rsidRPr="00266F12" w14:paraId="058A32EB" w14:textId="77777777" w:rsidTr="000A08BC">
        <w:trPr>
          <w:cantSplit/>
          <w:trHeight w:hRule="exact" w:val="28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3DB8D3F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5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6A8582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n3c4ccc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34A136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66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BD7246B" w14:textId="64043A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79CFA15" w14:textId="249524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C32CFF8" w14:textId="3D5884E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4613CD9" w14:textId="2F3B540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68566E" w14:textId="156DCC8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4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AC88EB5" w14:textId="4777179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1779F0" w14:textId="501AC7F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5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ADD143" w14:textId="747264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41F8E3" w14:textId="339669A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F61EEB" w14:textId="1FF9112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0CD9FC" w14:textId="0FB3775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1396BA" w14:textId="3ADCE9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</w:tr>
      <w:tr w:rsidR="001B204D" w:rsidRPr="00266F12" w14:paraId="5F4EA950" w14:textId="77777777" w:rsidTr="000A08BC">
        <w:trPr>
          <w:cantSplit/>
          <w:trHeight w:hRule="exact" w:val="443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1D01094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618C1E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n3c4ccccc4sc3n2)c(Br)c(OC)c1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D28C7C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E645048" w14:textId="2E82D70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968AED3" w14:textId="06E1515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007B83C" w14:textId="7B5CE6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33398A2" w14:textId="7207F7D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735997" w14:textId="7510047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7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D40CE6B" w14:textId="32C342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8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3BD389" w14:textId="1609342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2F017F" w14:textId="7CB6036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A5906A2" w14:textId="3631C69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602FBE" w14:textId="2CE2B2B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148362" w14:textId="06CFA46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012E02" w14:textId="41D1D8D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21</w:t>
            </w:r>
          </w:p>
        </w:tc>
      </w:tr>
      <w:tr w:rsidR="001B204D" w:rsidRPr="00266F12" w14:paraId="6AA48ED6" w14:textId="77777777" w:rsidTr="000A08BC">
        <w:trPr>
          <w:cantSplit/>
          <w:trHeight w:hRule="exact" w:val="407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7C250CF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4A2F18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(=O)\C=C\c2cn3c4ccc(F)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18000A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13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5C6441F" w14:textId="5024EA9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2300D7D" w14:textId="684D0E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8823F0A" w14:textId="2AF2631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7B9392D" w14:textId="0250460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D34552" w14:textId="592A44B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2.4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F1729B0" w14:textId="75AA535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A7290A" w14:textId="795102F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5.6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DE5840" w14:textId="0A38017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EC4D24" w14:textId="778FDC4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583944" w14:textId="0E354D9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99C1B8" w14:textId="10714F1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A9656B" w14:textId="312646F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</w:tr>
      <w:tr w:rsidR="001B204D" w:rsidRPr="00266F12" w14:paraId="0CB32514" w14:textId="77777777" w:rsidTr="000A08BC">
        <w:trPr>
          <w:cantSplit/>
          <w:trHeight w:hRule="exact" w:val="426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608A73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8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50301E1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c(c1)C(=O)\C=C\c2cn3c4ccc(F)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F6BF0F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97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B08714D" w14:textId="4FC6C77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DEF5FBB" w14:textId="74EF471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3384AB8" w14:textId="47EB750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197611E" w14:textId="07D0C1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75816F" w14:textId="3ADFE47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8.6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1F34862" w14:textId="7D735AA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6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2C8EE6" w14:textId="0C7BDD7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7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72E957" w14:textId="16D4A64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6E9C00" w14:textId="306D295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638D56" w14:textId="58F3079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31CDD9" w14:textId="19A0233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B2BAC0" w14:textId="7947D2F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</w:tr>
      <w:tr w:rsidR="001B204D" w:rsidRPr="00266F12" w14:paraId="6D9297C0" w14:textId="77777777" w:rsidTr="007420C8">
        <w:trPr>
          <w:cantSplit/>
          <w:trHeight w:hRule="exact" w:val="29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4FA2352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lastRenderedPageBreak/>
              <w:t>18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CDCE3B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n3c4ccc(F)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117D9B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81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6B070D5A" w14:textId="59D86C8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8981C6D" w14:textId="58AB26C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E873646" w14:textId="0FC3144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439E982" w14:textId="221B5B3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BFDE0B" w14:textId="151402EA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6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7B62037" w14:textId="65E048C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FEBE1E" w14:textId="08D3AC6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6.6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D03A19" w14:textId="1EC8C5C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A51A993" w14:textId="44C89A3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E33F33" w14:textId="7F39C3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FC565A" w14:textId="169C5D8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8997D5" w14:textId="1220B92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8</w:t>
            </w:r>
          </w:p>
        </w:tc>
      </w:tr>
      <w:tr w:rsidR="001B204D" w:rsidRPr="00266F12" w14:paraId="671DEFA6" w14:textId="77777777" w:rsidTr="007420C8">
        <w:trPr>
          <w:cantSplit/>
          <w:trHeight w:hRule="exact" w:val="281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2BD484A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9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2F0F34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c(cc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)C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(=O)\C=C\c2cn3c4ccc(F)cc4sc3n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0B195A7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3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7C6FD9C" w14:textId="0B03F8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7FC30A0" w14:textId="61E3F5D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0E233C8" w14:textId="2364C0D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0E94856" w14:textId="38CBA82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88EC6D" w14:textId="1C0BC6B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3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E2DBA1" w14:textId="3F57A06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0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1074A5" w14:textId="7BB1437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6.9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57D0E1" w14:textId="173102A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9.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F53A27" w14:textId="56456FF0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C4D218" w14:textId="0BDF4B5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BCBA29" w14:textId="0B59027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3E8FC2" w14:textId="3BF44D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9</w:t>
            </w:r>
          </w:p>
        </w:tc>
      </w:tr>
      <w:tr w:rsidR="001B204D" w:rsidRPr="00266F12" w14:paraId="7BD5E392" w14:textId="77777777" w:rsidTr="007420C8">
        <w:trPr>
          <w:cantSplit/>
          <w:trHeight w:hRule="exact" w:val="412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027F9BE9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9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48CDCA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C(=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)\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=C\c2cn3c4ccc(F)cc4sc3n2)c(Br)c(OC)c1OC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AF92C63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5.09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428B459" w14:textId="4086F7C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89B80C4" w14:textId="6342B97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#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0A7AF28" w14:textId="66037615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BF73DBE" w14:textId="039AB3D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085BF2" w14:textId="6793A4E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1.8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6BC160E" w14:textId="14CFA23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83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A6C0F8" w14:textId="0E1D0DC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92.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45D88A" w14:textId="239AEE7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4.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90F616" w14:textId="733DDC7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3D5634" w14:textId="781FF01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20C2D0" w14:textId="0360328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DE7FB4" w14:textId="58ECB22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.12</w:t>
            </w:r>
          </w:p>
        </w:tc>
      </w:tr>
      <w:tr w:rsidR="001B204D" w:rsidRPr="00266F12" w14:paraId="64E2DD88" w14:textId="77777777" w:rsidTr="007420C8">
        <w:trPr>
          <w:cantSplit/>
          <w:trHeight w:hRule="exact" w:val="430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192FBC99" w14:textId="4F1CDE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9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762E8B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C=C)cc(OCC=C)c1C(=O)C(=C)C(=C)c2ccc3OCOc3c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88671A0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2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8C1C2FF" w14:textId="1668CBB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626922" w14:textId="3C22759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668158B" w14:textId="4D7EFDCB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20F4751" w14:textId="40D6965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2FD5C0" w14:textId="08FB74E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5.8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928132B" w14:textId="3F1F8F7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745275" w14:textId="0A6674EE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7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8C1378" w14:textId="0269741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53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D3A894" w14:textId="1FD8CEFD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F70244" w14:textId="450238C8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1ED600" w14:textId="6DFBC6CC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049C08" w14:textId="6824B26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51</w:t>
            </w:r>
          </w:p>
        </w:tc>
      </w:tr>
      <w:tr w:rsidR="001B204D" w:rsidRPr="00266F12" w14:paraId="14A0870B" w14:textId="77777777" w:rsidTr="007420C8">
        <w:trPr>
          <w:cantSplit/>
          <w:trHeight w:hRule="exact" w:val="564"/>
          <w:jc w:val="center"/>
        </w:trPr>
        <w:tc>
          <w:tcPr>
            <w:tcW w:w="592" w:type="dxa"/>
            <w:shd w:val="clear" w:color="auto" w:fill="auto"/>
            <w:noWrap/>
            <w:vAlign w:val="center"/>
          </w:tcPr>
          <w:p w14:paraId="6E59A9B5" w14:textId="6EE37FF6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19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0D075E6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Oc1cc(</w:t>
            </w:r>
            <w:proofErr w:type="gramStart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cc(</w:t>
            </w:r>
            <w:proofErr w:type="gramEnd"/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OC)c1OC)C(=O)\C=C\c2cc3c4ccccc4[nH]c3c(n2)c5cc(OC)c(OC)c(OC)c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847B6D2" w14:textId="7777777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4.64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23D6DF5" w14:textId="3709EC9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9B022E1" w14:textId="33674F6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536C12C" w14:textId="24AF72F9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+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09D67A2" w14:textId="4E3C1E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9DA9F6" w14:textId="101D066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3.3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88E22CC" w14:textId="5CDA2A74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66.8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D9E38B" w14:textId="44646801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79.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FB3A03" w14:textId="49CFB48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0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ED824C" w14:textId="753A9DC2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6AC6517" w14:textId="27B9E59F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AF0822" w14:textId="2FD4D207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D7E608" w14:textId="59D0D863" w:rsidR="001B204D" w:rsidRPr="005A6D07" w:rsidRDefault="001B204D" w:rsidP="001B204D">
            <w:pPr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5A6D07">
              <w:rPr>
                <w:rFonts w:asciiTheme="majorBidi" w:hAnsiTheme="majorBidi" w:cstheme="majorBidi"/>
                <w:color w:val="000000"/>
                <w:sz w:val="14"/>
                <w:szCs w:val="14"/>
                <w:highlight w:val="yellow"/>
              </w:rPr>
              <w:t>4.13</w:t>
            </w:r>
          </w:p>
        </w:tc>
      </w:tr>
      <w:bookmarkEnd w:id="0"/>
    </w:tbl>
    <w:p w14:paraId="20AEAFA5" w14:textId="77777777" w:rsidR="00E133E0" w:rsidRDefault="00E133E0"/>
    <w:sectPr w:rsidR="00E133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E8627B" w14:textId="77777777" w:rsidR="00374CEC" w:rsidRDefault="00374CEC" w:rsidP="00E133E0">
      <w:pPr>
        <w:spacing w:after="0" w:line="240" w:lineRule="auto"/>
      </w:pPr>
      <w:r>
        <w:separator/>
      </w:r>
    </w:p>
  </w:endnote>
  <w:endnote w:type="continuationSeparator" w:id="0">
    <w:p w14:paraId="5063F92A" w14:textId="77777777" w:rsidR="00374CEC" w:rsidRDefault="00374CEC" w:rsidP="00E13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EC054A" w14:textId="77777777" w:rsidR="00E133E0" w:rsidRDefault="00E133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0325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977920" w14:textId="18983BBC" w:rsidR="00E133E0" w:rsidRDefault="00E133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E00F8" w14:textId="77777777" w:rsidR="00E133E0" w:rsidRDefault="00E133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AF352B" w14:textId="77777777" w:rsidR="00E133E0" w:rsidRDefault="00E13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E93AAB" w14:textId="77777777" w:rsidR="00374CEC" w:rsidRDefault="00374CEC" w:rsidP="00E133E0">
      <w:pPr>
        <w:spacing w:after="0" w:line="240" w:lineRule="auto"/>
      </w:pPr>
      <w:r>
        <w:separator/>
      </w:r>
    </w:p>
  </w:footnote>
  <w:footnote w:type="continuationSeparator" w:id="0">
    <w:p w14:paraId="6423EFCB" w14:textId="77777777" w:rsidR="00374CEC" w:rsidRDefault="00374CEC" w:rsidP="00E133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AC9D83" w14:textId="77777777" w:rsidR="00E133E0" w:rsidRDefault="00E133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B31517" w14:textId="77777777" w:rsidR="00E133E0" w:rsidRDefault="00E133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EC4E1" w14:textId="77777777" w:rsidR="00E133E0" w:rsidRDefault="00E133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0F"/>
    <w:rsid w:val="00040FDD"/>
    <w:rsid w:val="0013714D"/>
    <w:rsid w:val="001B204D"/>
    <w:rsid w:val="00266F12"/>
    <w:rsid w:val="002A3DB7"/>
    <w:rsid w:val="00374CEC"/>
    <w:rsid w:val="00481D42"/>
    <w:rsid w:val="004C2075"/>
    <w:rsid w:val="00503422"/>
    <w:rsid w:val="005A6D07"/>
    <w:rsid w:val="007E328B"/>
    <w:rsid w:val="00A16938"/>
    <w:rsid w:val="00A323A3"/>
    <w:rsid w:val="00B27C7C"/>
    <w:rsid w:val="00E133E0"/>
    <w:rsid w:val="00E1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2948"/>
  <w15:chartTrackingRefBased/>
  <w15:docId w15:val="{8BFB02B6-CB49-495D-B346-45483E11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33E0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133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3E0"/>
  </w:style>
  <w:style w:type="paragraph" w:styleId="Footer">
    <w:name w:val="footer"/>
    <w:basedOn w:val="Normal"/>
    <w:link w:val="FooterChar"/>
    <w:uiPriority w:val="99"/>
    <w:unhideWhenUsed/>
    <w:rsid w:val="00E133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3475</Words>
  <Characters>19813</Characters>
  <Application>Microsoft Office Word</Application>
  <DocSecurity>0</DocSecurity>
  <Lines>165</Lines>
  <Paragraphs>46</Paragraphs>
  <ScaleCrop>false</ScaleCrop>
  <Company/>
  <LinksUpToDate>false</LinksUpToDate>
  <CharactersWithSpaces>2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8</cp:revision>
  <dcterms:created xsi:type="dcterms:W3CDTF">2023-07-05T05:25:00Z</dcterms:created>
  <dcterms:modified xsi:type="dcterms:W3CDTF">2024-08-18T07:59:00Z</dcterms:modified>
</cp:coreProperties>
</file>